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5827" w:rsidRPr="00BD1C8C" w:rsidRDefault="00F05738" w:rsidP="00F35827">
      <w:pPr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Additional file </w:t>
      </w:r>
      <w:r w:rsidR="005B235A">
        <w:rPr>
          <w:rFonts w:ascii="Arial" w:hAnsi="Arial" w:cs="Arial"/>
          <w:b/>
          <w:bCs/>
        </w:rPr>
        <w:t>Table</w:t>
      </w:r>
      <w:r w:rsidR="00F35827">
        <w:rPr>
          <w:rFonts w:ascii="Arial" w:hAnsi="Arial" w:cs="Arial"/>
          <w:b/>
          <w:bCs/>
        </w:rPr>
        <w:t xml:space="preserve"> </w:t>
      </w:r>
      <w:r w:rsidR="005B235A">
        <w:rPr>
          <w:rFonts w:ascii="Arial" w:hAnsi="Arial" w:cs="Arial"/>
          <w:b/>
          <w:bCs/>
        </w:rPr>
        <w:t>S</w:t>
      </w:r>
      <w:r w:rsidR="00F35827">
        <w:rPr>
          <w:rFonts w:ascii="Arial" w:hAnsi="Arial" w:cs="Arial"/>
          <w:b/>
          <w:bCs/>
        </w:rPr>
        <w:t>1</w:t>
      </w:r>
      <w:r w:rsidR="00F35827" w:rsidRPr="00BD1C8C">
        <w:rPr>
          <w:rFonts w:ascii="Arial" w:hAnsi="Arial" w:cs="Arial"/>
          <w:b/>
          <w:bCs/>
        </w:rPr>
        <w:t>.</w:t>
      </w:r>
      <w:r w:rsidR="00715516">
        <w:rPr>
          <w:rFonts w:ascii="Arial" w:hAnsi="Arial" w:cs="Arial"/>
          <w:b/>
          <w:bCs/>
        </w:rPr>
        <w:t xml:space="preserve"> </w:t>
      </w:r>
      <w:r w:rsidR="00F35827" w:rsidRPr="00BD1C8C">
        <w:rPr>
          <w:rFonts w:ascii="Arial" w:hAnsi="Arial" w:cs="Arial"/>
        </w:rPr>
        <w:t xml:space="preserve">Independent effects of fat-free </w:t>
      </w:r>
      <w:r w:rsidR="00F35827">
        <w:rPr>
          <w:rFonts w:ascii="Arial" w:hAnsi="Arial" w:cs="Arial"/>
        </w:rPr>
        <w:t xml:space="preserve">mass, free triiodothyronine, catecholamines, leptin and </w:t>
      </w:r>
      <w:r w:rsidR="003740A5">
        <w:rPr>
          <w:rFonts w:ascii="Arial" w:hAnsi="Arial" w:cs="Arial"/>
        </w:rPr>
        <w:t>β</w:t>
      </w:r>
      <w:r w:rsidR="00F35827" w:rsidRPr="00BD1C8C">
        <w:rPr>
          <w:rFonts w:ascii="Arial" w:hAnsi="Arial" w:cs="Arial"/>
        </w:rPr>
        <w:t>-hydroxy-butyrate</w:t>
      </w:r>
      <w:r w:rsidR="003740A5">
        <w:rPr>
          <w:rFonts w:ascii="Arial" w:hAnsi="Arial" w:cs="Arial"/>
        </w:rPr>
        <w:t xml:space="preserve"> </w:t>
      </w:r>
      <w:r w:rsidR="00F35827" w:rsidRPr="00BD1C8C">
        <w:rPr>
          <w:rFonts w:ascii="Arial" w:hAnsi="Arial" w:cs="Arial"/>
        </w:rPr>
        <w:t>on resting metabolic rate at each visit.</w:t>
      </w:r>
    </w:p>
    <w:tbl>
      <w:tblPr>
        <w:tblStyle w:val="PlainTable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017"/>
        <w:gridCol w:w="2306"/>
        <w:gridCol w:w="1434"/>
        <w:gridCol w:w="1561"/>
        <w:gridCol w:w="1684"/>
        <w:gridCol w:w="939"/>
      </w:tblGrid>
      <w:tr w:rsidR="00F35827" w:rsidRPr="00931205" w:rsidTr="00AA41D9">
        <w:trPr>
          <w:cnfStyle w:val="100000000000"/>
          <w:jc w:val="center"/>
        </w:trPr>
        <w:tc>
          <w:tcPr>
            <w:cnfStyle w:val="00100000000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35827" w:rsidRPr="00931205" w:rsidRDefault="00F35827" w:rsidP="00AA41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35827" w:rsidRPr="00931205" w:rsidRDefault="00F35827" w:rsidP="00AA41D9">
            <w:pPr>
              <w:jc w:val="center"/>
              <w:cnfStyle w:val="100000000000"/>
              <w:rPr>
                <w:rFonts w:ascii="Arial" w:hAnsi="Arial" w:cs="Arial"/>
                <w:sz w:val="20"/>
                <w:szCs w:val="20"/>
              </w:rPr>
            </w:pPr>
            <w:r w:rsidRPr="00931205">
              <w:rPr>
                <w:rFonts w:ascii="Arial" w:hAnsi="Arial" w:cs="Arial"/>
                <w:sz w:val="20"/>
                <w:szCs w:val="20"/>
              </w:rPr>
              <w:t>Regression equat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35827" w:rsidRPr="00931205" w:rsidRDefault="00F35827" w:rsidP="00AA41D9">
            <w:pPr>
              <w:jc w:val="center"/>
              <w:cnfStyle w:val="100000000000"/>
              <w:rPr>
                <w:rFonts w:ascii="Arial" w:hAnsi="Arial" w:cs="Arial"/>
                <w:sz w:val="20"/>
                <w:szCs w:val="20"/>
              </w:rPr>
            </w:pPr>
            <w:r w:rsidRPr="00931205">
              <w:rPr>
                <w:rFonts w:ascii="Arial" w:hAnsi="Arial" w:cs="Arial"/>
                <w:i/>
                <w:iCs/>
                <w:sz w:val="20"/>
                <w:szCs w:val="20"/>
              </w:rPr>
              <w:t>Corrected R</w:t>
            </w:r>
            <w:r w:rsidRPr="00931205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35827" w:rsidRPr="00931205" w:rsidRDefault="00F35827" w:rsidP="00AA41D9">
            <w:pPr>
              <w:jc w:val="center"/>
              <w:cnfStyle w:val="100000000000"/>
              <w:rPr>
                <w:rFonts w:ascii="Arial" w:hAnsi="Arial" w:cs="Arial"/>
                <w:sz w:val="20"/>
                <w:szCs w:val="20"/>
              </w:rPr>
            </w:pPr>
            <w:r w:rsidRPr="00931205">
              <w:rPr>
                <w:rFonts w:ascii="Arial" w:hAnsi="Arial" w:cs="Arial"/>
                <w:sz w:val="20"/>
                <w:szCs w:val="20"/>
              </w:rPr>
              <w:t>Coefficients 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35827" w:rsidRPr="00931205" w:rsidRDefault="00F35827" w:rsidP="00AA41D9">
            <w:pPr>
              <w:jc w:val="center"/>
              <w:cnfStyle w:val="100000000000"/>
              <w:rPr>
                <w:rFonts w:ascii="Arial" w:hAnsi="Arial" w:cs="Arial"/>
                <w:sz w:val="20"/>
                <w:szCs w:val="20"/>
              </w:rPr>
            </w:pPr>
            <w:r w:rsidRPr="00931205">
              <w:rPr>
                <w:rFonts w:ascii="Arial" w:hAnsi="Arial" w:cs="Arial"/>
                <w:sz w:val="20"/>
                <w:szCs w:val="20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35827" w:rsidRPr="00931205" w:rsidRDefault="00F35827" w:rsidP="00AA41D9">
            <w:pPr>
              <w:jc w:val="center"/>
              <w:cnfStyle w:val="100000000000"/>
              <w:rPr>
                <w:rFonts w:ascii="Arial" w:hAnsi="Arial" w:cs="Arial"/>
                <w:sz w:val="20"/>
                <w:szCs w:val="20"/>
              </w:rPr>
            </w:pPr>
            <w:r w:rsidRPr="00931205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931205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</w:tr>
      <w:tr w:rsidR="00F35827" w:rsidRPr="00931205" w:rsidTr="00AA41D9">
        <w:trPr>
          <w:cnfStyle w:val="000000100000"/>
          <w:jc w:val="center"/>
        </w:trPr>
        <w:tc>
          <w:tcPr>
            <w:cnfStyle w:val="001000000000"/>
            <w:tcW w:w="0" w:type="auto"/>
            <w:tcBorders>
              <w:top w:val="single" w:sz="4" w:space="0" w:color="auto"/>
            </w:tcBorders>
          </w:tcPr>
          <w:p w:rsidR="00F35827" w:rsidRPr="00931205" w:rsidRDefault="00F35827" w:rsidP="00AA41D9">
            <w:pPr>
              <w:rPr>
                <w:rFonts w:ascii="Arial" w:hAnsi="Arial" w:cs="Arial"/>
                <w:sz w:val="20"/>
                <w:szCs w:val="20"/>
              </w:rPr>
            </w:pPr>
            <w:r w:rsidRPr="00931205">
              <w:rPr>
                <w:rFonts w:ascii="Arial" w:hAnsi="Arial" w:cs="Arial"/>
                <w:sz w:val="20"/>
                <w:szCs w:val="20"/>
              </w:rPr>
              <w:t>Visit C-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35827" w:rsidRPr="00931205" w:rsidRDefault="00F35827" w:rsidP="00AA41D9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35827" w:rsidRPr="00931205" w:rsidRDefault="00F35827" w:rsidP="00AA41D9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35827" w:rsidRPr="00931205" w:rsidRDefault="00F35827" w:rsidP="00AA41D9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35827" w:rsidRPr="00931205" w:rsidRDefault="00F35827" w:rsidP="00AA41D9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35827" w:rsidRPr="00931205" w:rsidRDefault="00F35827" w:rsidP="00AA41D9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35827" w:rsidRPr="00931205" w:rsidTr="00AA41D9">
        <w:trPr>
          <w:jc w:val="center"/>
        </w:trPr>
        <w:tc>
          <w:tcPr>
            <w:cnfStyle w:val="001000000000"/>
            <w:tcW w:w="0" w:type="auto"/>
          </w:tcPr>
          <w:p w:rsidR="00F35827" w:rsidRPr="00931205" w:rsidRDefault="00F35827" w:rsidP="00AA41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F35827" w:rsidRPr="00931205" w:rsidRDefault="00F35827" w:rsidP="00AA41D9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931205">
              <w:rPr>
                <w:rFonts w:ascii="Arial" w:hAnsi="Arial" w:cs="Arial"/>
                <w:sz w:val="20"/>
                <w:szCs w:val="20"/>
              </w:rPr>
              <w:t>Fat-free mass</w:t>
            </w:r>
          </w:p>
        </w:tc>
        <w:tc>
          <w:tcPr>
            <w:tcW w:w="0" w:type="auto"/>
          </w:tcPr>
          <w:p w:rsidR="00F35827" w:rsidRPr="00931205" w:rsidRDefault="003168DE" w:rsidP="00AA41D9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0" w:type="auto"/>
          </w:tcPr>
          <w:p w:rsidR="00F35827" w:rsidRPr="00931205" w:rsidRDefault="00945534" w:rsidP="00AA41D9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.2</w:t>
            </w:r>
          </w:p>
        </w:tc>
        <w:tc>
          <w:tcPr>
            <w:tcW w:w="0" w:type="auto"/>
          </w:tcPr>
          <w:p w:rsidR="00F35827" w:rsidRPr="00931205" w:rsidRDefault="00945534" w:rsidP="00AA41D9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3 – 58.0</w:t>
            </w:r>
          </w:p>
        </w:tc>
        <w:tc>
          <w:tcPr>
            <w:tcW w:w="0" w:type="auto"/>
          </w:tcPr>
          <w:p w:rsidR="00F35827" w:rsidRPr="00931205" w:rsidRDefault="00945534" w:rsidP="00AA41D9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0</w:t>
            </w:r>
          </w:p>
        </w:tc>
      </w:tr>
      <w:tr w:rsidR="003168DE" w:rsidRPr="00931205" w:rsidTr="00AA41D9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3168DE" w:rsidRPr="00931205" w:rsidRDefault="003168DE" w:rsidP="00AA41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3168DE" w:rsidRPr="00931205" w:rsidRDefault="00254413" w:rsidP="00AA41D9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t mass</w:t>
            </w:r>
          </w:p>
        </w:tc>
        <w:tc>
          <w:tcPr>
            <w:tcW w:w="0" w:type="auto"/>
          </w:tcPr>
          <w:p w:rsidR="003168DE" w:rsidRPr="00931205" w:rsidRDefault="003168DE" w:rsidP="00AA41D9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0" w:type="auto"/>
          </w:tcPr>
          <w:p w:rsidR="003168DE" w:rsidRDefault="00FF5D18" w:rsidP="00AA41D9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1.4</w:t>
            </w:r>
          </w:p>
        </w:tc>
        <w:tc>
          <w:tcPr>
            <w:tcW w:w="0" w:type="auto"/>
          </w:tcPr>
          <w:p w:rsidR="003168DE" w:rsidRDefault="00F07665" w:rsidP="00AA41D9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-52.6 – 9.7 </w:t>
            </w:r>
          </w:p>
        </w:tc>
        <w:tc>
          <w:tcPr>
            <w:tcW w:w="0" w:type="auto"/>
          </w:tcPr>
          <w:p w:rsidR="003168DE" w:rsidRDefault="00F07665" w:rsidP="00AA41D9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4</w:t>
            </w:r>
          </w:p>
        </w:tc>
      </w:tr>
      <w:tr w:rsidR="00F35827" w:rsidRPr="00931205" w:rsidTr="00AA41D9">
        <w:trPr>
          <w:jc w:val="center"/>
        </w:trPr>
        <w:tc>
          <w:tcPr>
            <w:cnfStyle w:val="001000000000"/>
            <w:tcW w:w="0" w:type="auto"/>
          </w:tcPr>
          <w:p w:rsidR="00F35827" w:rsidRPr="00931205" w:rsidRDefault="00F35827" w:rsidP="00AA41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F35827" w:rsidRPr="00931205" w:rsidRDefault="00F35827" w:rsidP="00AA41D9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931205">
              <w:rPr>
                <w:rFonts w:ascii="Arial" w:hAnsi="Arial" w:cs="Arial"/>
                <w:sz w:val="20"/>
                <w:szCs w:val="20"/>
              </w:rPr>
              <w:t>Free triiodothyronine</w:t>
            </w:r>
          </w:p>
        </w:tc>
        <w:tc>
          <w:tcPr>
            <w:tcW w:w="0" w:type="auto"/>
          </w:tcPr>
          <w:p w:rsidR="00F35827" w:rsidRPr="00931205" w:rsidRDefault="00F35827" w:rsidP="00AA41D9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931205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0" w:type="auto"/>
          </w:tcPr>
          <w:p w:rsidR="00F35827" w:rsidRPr="00931205" w:rsidRDefault="00F07665" w:rsidP="00AA41D9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7.1</w:t>
            </w:r>
          </w:p>
        </w:tc>
        <w:tc>
          <w:tcPr>
            <w:tcW w:w="0" w:type="auto"/>
          </w:tcPr>
          <w:p w:rsidR="00F35827" w:rsidRPr="00931205" w:rsidRDefault="00F07665" w:rsidP="00AA41D9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67.6 – 821.9</w:t>
            </w:r>
          </w:p>
        </w:tc>
        <w:tc>
          <w:tcPr>
            <w:tcW w:w="0" w:type="auto"/>
          </w:tcPr>
          <w:p w:rsidR="00F35827" w:rsidRPr="00931205" w:rsidRDefault="00F07665" w:rsidP="00AA41D9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80</w:t>
            </w:r>
          </w:p>
        </w:tc>
      </w:tr>
      <w:tr w:rsidR="00F35827" w:rsidRPr="00931205" w:rsidTr="00AA41D9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F35827" w:rsidRPr="00931205" w:rsidRDefault="00F35827" w:rsidP="00AA41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F35827" w:rsidRPr="00931205" w:rsidRDefault="00F35827" w:rsidP="00AA41D9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931205">
              <w:rPr>
                <w:rFonts w:ascii="Arial" w:hAnsi="Arial" w:cs="Arial"/>
                <w:sz w:val="20"/>
                <w:szCs w:val="20"/>
              </w:rPr>
              <w:t>Noradrenaline</w:t>
            </w:r>
          </w:p>
        </w:tc>
        <w:tc>
          <w:tcPr>
            <w:tcW w:w="0" w:type="auto"/>
          </w:tcPr>
          <w:p w:rsidR="00F35827" w:rsidRPr="00931205" w:rsidRDefault="00F35827" w:rsidP="00AA41D9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931205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0" w:type="auto"/>
          </w:tcPr>
          <w:p w:rsidR="00F35827" w:rsidRPr="00931205" w:rsidRDefault="00F07665" w:rsidP="00AA41D9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0" w:type="auto"/>
          </w:tcPr>
          <w:p w:rsidR="00F35827" w:rsidRPr="00931205" w:rsidRDefault="00F07665" w:rsidP="00AA41D9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3 – 3.9</w:t>
            </w:r>
          </w:p>
        </w:tc>
        <w:tc>
          <w:tcPr>
            <w:tcW w:w="0" w:type="auto"/>
          </w:tcPr>
          <w:p w:rsidR="00F35827" w:rsidRPr="00931205" w:rsidRDefault="00F07665" w:rsidP="00AA41D9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01</w:t>
            </w:r>
          </w:p>
        </w:tc>
      </w:tr>
      <w:tr w:rsidR="00F35827" w:rsidRPr="00931205" w:rsidTr="00AA41D9">
        <w:trPr>
          <w:jc w:val="center"/>
        </w:trPr>
        <w:tc>
          <w:tcPr>
            <w:cnfStyle w:val="001000000000"/>
            <w:tcW w:w="0" w:type="auto"/>
          </w:tcPr>
          <w:p w:rsidR="00F35827" w:rsidRPr="00931205" w:rsidRDefault="00F35827" w:rsidP="00AA41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F35827" w:rsidRPr="00931205" w:rsidRDefault="00F35827" w:rsidP="00AA41D9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931205">
              <w:rPr>
                <w:rFonts w:ascii="Arial" w:hAnsi="Arial" w:cs="Arial"/>
                <w:sz w:val="20"/>
                <w:szCs w:val="20"/>
              </w:rPr>
              <w:t>Adrenaline</w:t>
            </w:r>
          </w:p>
        </w:tc>
        <w:tc>
          <w:tcPr>
            <w:tcW w:w="0" w:type="auto"/>
          </w:tcPr>
          <w:p w:rsidR="00F35827" w:rsidRPr="00931205" w:rsidRDefault="00F35827" w:rsidP="00AA41D9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931205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0" w:type="auto"/>
          </w:tcPr>
          <w:p w:rsidR="00F35827" w:rsidRPr="00931205" w:rsidRDefault="00F07665" w:rsidP="00AA41D9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7.4</w:t>
            </w:r>
          </w:p>
        </w:tc>
        <w:tc>
          <w:tcPr>
            <w:tcW w:w="0" w:type="auto"/>
          </w:tcPr>
          <w:p w:rsidR="00F35827" w:rsidRPr="00931205" w:rsidRDefault="00F07665" w:rsidP="00AA41D9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74.3 – 59.4</w:t>
            </w:r>
          </w:p>
        </w:tc>
        <w:tc>
          <w:tcPr>
            <w:tcW w:w="0" w:type="auto"/>
          </w:tcPr>
          <w:p w:rsidR="00F35827" w:rsidRPr="00931205" w:rsidRDefault="00F07665" w:rsidP="00AA41D9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07</w:t>
            </w:r>
          </w:p>
        </w:tc>
      </w:tr>
      <w:tr w:rsidR="00F35827" w:rsidRPr="00931205" w:rsidTr="00AA41D9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F35827" w:rsidRPr="00931205" w:rsidRDefault="00F35827" w:rsidP="00AA41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F35827" w:rsidRPr="00931205" w:rsidRDefault="00F35827" w:rsidP="00AA41D9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931205">
              <w:rPr>
                <w:rFonts w:ascii="Arial" w:hAnsi="Arial" w:cs="Arial"/>
                <w:sz w:val="20"/>
                <w:szCs w:val="20"/>
              </w:rPr>
              <w:t>Dopamine</w:t>
            </w:r>
          </w:p>
        </w:tc>
        <w:tc>
          <w:tcPr>
            <w:tcW w:w="0" w:type="auto"/>
          </w:tcPr>
          <w:p w:rsidR="00F35827" w:rsidRPr="00931205" w:rsidRDefault="00F35827" w:rsidP="00AA41D9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931205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0" w:type="auto"/>
          </w:tcPr>
          <w:p w:rsidR="00F35827" w:rsidRPr="00931205" w:rsidRDefault="00F07665" w:rsidP="00AA41D9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.9</w:t>
            </w:r>
          </w:p>
        </w:tc>
        <w:tc>
          <w:tcPr>
            <w:tcW w:w="0" w:type="auto"/>
          </w:tcPr>
          <w:p w:rsidR="00F35827" w:rsidRPr="00931205" w:rsidRDefault="00F07665" w:rsidP="00AA41D9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5.8 – 181.6</w:t>
            </w:r>
          </w:p>
        </w:tc>
        <w:tc>
          <w:tcPr>
            <w:tcW w:w="0" w:type="auto"/>
          </w:tcPr>
          <w:p w:rsidR="00F35827" w:rsidRPr="00931205" w:rsidRDefault="00F07665" w:rsidP="00AA41D9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1</w:t>
            </w:r>
          </w:p>
        </w:tc>
      </w:tr>
      <w:tr w:rsidR="00F35827" w:rsidRPr="00931205" w:rsidTr="00AA41D9">
        <w:trPr>
          <w:jc w:val="center"/>
        </w:trPr>
        <w:tc>
          <w:tcPr>
            <w:cnfStyle w:val="001000000000"/>
            <w:tcW w:w="0" w:type="auto"/>
          </w:tcPr>
          <w:p w:rsidR="00F35827" w:rsidRPr="00931205" w:rsidRDefault="00F35827" w:rsidP="00AA41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F35827" w:rsidRPr="00931205" w:rsidRDefault="00F35827" w:rsidP="00AA41D9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ptin</w:t>
            </w:r>
          </w:p>
        </w:tc>
        <w:tc>
          <w:tcPr>
            <w:tcW w:w="0" w:type="auto"/>
          </w:tcPr>
          <w:p w:rsidR="00F35827" w:rsidRPr="00931205" w:rsidRDefault="00F35827" w:rsidP="00AA41D9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0" w:type="auto"/>
          </w:tcPr>
          <w:p w:rsidR="00F35827" w:rsidRDefault="00F07665" w:rsidP="00AA41D9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5</w:t>
            </w:r>
          </w:p>
        </w:tc>
        <w:tc>
          <w:tcPr>
            <w:tcW w:w="0" w:type="auto"/>
          </w:tcPr>
          <w:p w:rsidR="00F35827" w:rsidRDefault="00F07665" w:rsidP="00AA41D9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0.4 – 25.3</w:t>
            </w:r>
          </w:p>
        </w:tc>
        <w:tc>
          <w:tcPr>
            <w:tcW w:w="0" w:type="auto"/>
          </w:tcPr>
          <w:p w:rsidR="00F35827" w:rsidRDefault="00F07665" w:rsidP="00AA41D9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41</w:t>
            </w:r>
          </w:p>
        </w:tc>
      </w:tr>
      <w:tr w:rsidR="00F35827" w:rsidRPr="00931205" w:rsidTr="00AA41D9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F35827" w:rsidRPr="00931205" w:rsidRDefault="00F35827" w:rsidP="00AA41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F35827" w:rsidRPr="00931205" w:rsidRDefault="003740A5" w:rsidP="00AA41D9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β</w:t>
            </w:r>
            <w:r w:rsidRPr="00BD1C8C">
              <w:rPr>
                <w:rFonts w:ascii="Arial" w:hAnsi="Arial" w:cs="Arial"/>
              </w:rPr>
              <w:t>-</w:t>
            </w:r>
            <w:r w:rsidR="00F35827" w:rsidRPr="00931205">
              <w:rPr>
                <w:rFonts w:ascii="Arial" w:hAnsi="Arial" w:cs="Arial"/>
                <w:sz w:val="20"/>
                <w:szCs w:val="20"/>
              </w:rPr>
              <w:t>hydroxy-butyrate</w:t>
            </w:r>
          </w:p>
        </w:tc>
        <w:tc>
          <w:tcPr>
            <w:tcW w:w="0" w:type="auto"/>
          </w:tcPr>
          <w:p w:rsidR="00F35827" w:rsidRPr="00931205" w:rsidRDefault="00F35827" w:rsidP="00AA41D9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931205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0" w:type="auto"/>
          </w:tcPr>
          <w:p w:rsidR="00F35827" w:rsidRPr="00931205" w:rsidRDefault="00F07665" w:rsidP="00AA41D9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294.1</w:t>
            </w:r>
          </w:p>
        </w:tc>
        <w:tc>
          <w:tcPr>
            <w:tcW w:w="0" w:type="auto"/>
          </w:tcPr>
          <w:p w:rsidR="00F35827" w:rsidRPr="00931205" w:rsidRDefault="00F07665" w:rsidP="00AA41D9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-2733.5 – 145.3 </w:t>
            </w:r>
          </w:p>
        </w:tc>
        <w:tc>
          <w:tcPr>
            <w:tcW w:w="0" w:type="auto"/>
          </w:tcPr>
          <w:p w:rsidR="00F35827" w:rsidRPr="00931205" w:rsidRDefault="00F07665" w:rsidP="00AA41D9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2</w:t>
            </w:r>
          </w:p>
        </w:tc>
      </w:tr>
      <w:tr w:rsidR="00F35827" w:rsidRPr="00931205" w:rsidTr="00AA41D9">
        <w:trPr>
          <w:jc w:val="center"/>
        </w:trPr>
        <w:tc>
          <w:tcPr>
            <w:cnfStyle w:val="001000000000"/>
            <w:tcW w:w="0" w:type="auto"/>
          </w:tcPr>
          <w:p w:rsidR="00F35827" w:rsidRPr="00931205" w:rsidRDefault="00F35827" w:rsidP="00AA41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F35827" w:rsidRPr="00931205" w:rsidRDefault="00F35827" w:rsidP="00AA41D9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F35827" w:rsidRPr="00D9716A" w:rsidRDefault="00F07665" w:rsidP="00AA41D9">
            <w:pPr>
              <w:jc w:val="center"/>
              <w:cnfStyle w:val="00000000000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76</w:t>
            </w:r>
          </w:p>
        </w:tc>
        <w:tc>
          <w:tcPr>
            <w:tcW w:w="0" w:type="auto"/>
          </w:tcPr>
          <w:p w:rsidR="00F35827" w:rsidRPr="00D9716A" w:rsidRDefault="00F35827" w:rsidP="00AA41D9">
            <w:pPr>
              <w:jc w:val="center"/>
              <w:cnfStyle w:val="00000000000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:rsidR="00F35827" w:rsidRPr="00D9716A" w:rsidRDefault="00F35827" w:rsidP="00AA41D9">
            <w:pPr>
              <w:jc w:val="center"/>
              <w:cnfStyle w:val="00000000000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:rsidR="00F35827" w:rsidRPr="00D9716A" w:rsidRDefault="00F07665" w:rsidP="00AA41D9">
            <w:pPr>
              <w:jc w:val="center"/>
              <w:cnfStyle w:val="00000000000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036</w:t>
            </w:r>
          </w:p>
        </w:tc>
      </w:tr>
      <w:tr w:rsidR="00F35827" w:rsidRPr="00931205" w:rsidTr="00AA41D9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F35827" w:rsidRPr="00931205" w:rsidRDefault="00F35827" w:rsidP="00AA41D9">
            <w:pPr>
              <w:rPr>
                <w:rFonts w:ascii="Arial" w:hAnsi="Arial" w:cs="Arial"/>
                <w:sz w:val="20"/>
                <w:szCs w:val="20"/>
              </w:rPr>
            </w:pPr>
            <w:r w:rsidRPr="00931205">
              <w:rPr>
                <w:rFonts w:ascii="Arial" w:hAnsi="Arial" w:cs="Arial"/>
                <w:sz w:val="20"/>
                <w:szCs w:val="20"/>
              </w:rPr>
              <w:t>Visit C-2</w:t>
            </w:r>
          </w:p>
        </w:tc>
        <w:tc>
          <w:tcPr>
            <w:tcW w:w="0" w:type="auto"/>
          </w:tcPr>
          <w:p w:rsidR="00F35827" w:rsidRPr="00931205" w:rsidRDefault="00F35827" w:rsidP="00AA41D9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F35827" w:rsidRPr="00931205" w:rsidRDefault="00F35827" w:rsidP="00AA41D9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F35827" w:rsidRPr="00931205" w:rsidRDefault="00F35827" w:rsidP="00AA41D9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F35827" w:rsidRPr="00931205" w:rsidRDefault="00F35827" w:rsidP="00AA41D9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F35827" w:rsidRPr="00931205" w:rsidRDefault="00F35827" w:rsidP="00AA41D9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35827" w:rsidRPr="00931205" w:rsidTr="00AA41D9">
        <w:trPr>
          <w:jc w:val="center"/>
        </w:trPr>
        <w:tc>
          <w:tcPr>
            <w:cnfStyle w:val="001000000000"/>
            <w:tcW w:w="0" w:type="auto"/>
          </w:tcPr>
          <w:p w:rsidR="00F35827" w:rsidRPr="00931205" w:rsidRDefault="00F35827" w:rsidP="00AA41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F35827" w:rsidRPr="00931205" w:rsidRDefault="00F35827" w:rsidP="00AA41D9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931205">
              <w:rPr>
                <w:rFonts w:ascii="Arial" w:hAnsi="Arial" w:cs="Arial"/>
                <w:sz w:val="20"/>
                <w:szCs w:val="20"/>
              </w:rPr>
              <w:t>Fat-free mass</w:t>
            </w:r>
          </w:p>
        </w:tc>
        <w:tc>
          <w:tcPr>
            <w:tcW w:w="0" w:type="auto"/>
          </w:tcPr>
          <w:p w:rsidR="00F35827" w:rsidRPr="00931205" w:rsidRDefault="00F35827" w:rsidP="00AA41D9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931205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0" w:type="auto"/>
          </w:tcPr>
          <w:p w:rsidR="00F35827" w:rsidRPr="00931205" w:rsidRDefault="009F18E9" w:rsidP="00AA41D9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7</w:t>
            </w:r>
          </w:p>
        </w:tc>
        <w:tc>
          <w:tcPr>
            <w:tcW w:w="0" w:type="auto"/>
          </w:tcPr>
          <w:p w:rsidR="00F35827" w:rsidRPr="00931205" w:rsidRDefault="009F18E9" w:rsidP="00AA41D9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9.3 – 44.8</w:t>
            </w:r>
          </w:p>
        </w:tc>
        <w:tc>
          <w:tcPr>
            <w:tcW w:w="0" w:type="auto"/>
          </w:tcPr>
          <w:p w:rsidR="00F35827" w:rsidRPr="00931205" w:rsidRDefault="00080C34" w:rsidP="00AA41D9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5</w:t>
            </w:r>
          </w:p>
        </w:tc>
      </w:tr>
      <w:tr w:rsidR="003168DE" w:rsidRPr="00931205" w:rsidTr="00AA41D9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3168DE" w:rsidRPr="00931205" w:rsidRDefault="003168DE" w:rsidP="00AA41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3168DE" w:rsidRPr="00931205" w:rsidRDefault="00254413" w:rsidP="00AA41D9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t mass</w:t>
            </w:r>
          </w:p>
        </w:tc>
        <w:tc>
          <w:tcPr>
            <w:tcW w:w="0" w:type="auto"/>
          </w:tcPr>
          <w:p w:rsidR="003168DE" w:rsidRPr="00931205" w:rsidRDefault="003168DE" w:rsidP="00AA41D9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0" w:type="auto"/>
          </w:tcPr>
          <w:p w:rsidR="003168DE" w:rsidRDefault="00080C34" w:rsidP="00AA41D9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6</w:t>
            </w:r>
          </w:p>
        </w:tc>
        <w:tc>
          <w:tcPr>
            <w:tcW w:w="0" w:type="auto"/>
          </w:tcPr>
          <w:p w:rsidR="003168DE" w:rsidRDefault="00080C34" w:rsidP="00AA41D9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6.2 – 40.9</w:t>
            </w:r>
          </w:p>
        </w:tc>
        <w:tc>
          <w:tcPr>
            <w:tcW w:w="0" w:type="auto"/>
          </w:tcPr>
          <w:p w:rsidR="003168DE" w:rsidRDefault="00080C34" w:rsidP="00AA41D9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96</w:t>
            </w:r>
          </w:p>
        </w:tc>
      </w:tr>
      <w:tr w:rsidR="00F35827" w:rsidRPr="00931205" w:rsidTr="00AA41D9">
        <w:trPr>
          <w:jc w:val="center"/>
        </w:trPr>
        <w:tc>
          <w:tcPr>
            <w:cnfStyle w:val="001000000000"/>
            <w:tcW w:w="0" w:type="auto"/>
          </w:tcPr>
          <w:p w:rsidR="00F35827" w:rsidRPr="00931205" w:rsidRDefault="00F35827" w:rsidP="00AA41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F35827" w:rsidRPr="00931205" w:rsidRDefault="00F35827" w:rsidP="00AA41D9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931205">
              <w:rPr>
                <w:rFonts w:ascii="Arial" w:hAnsi="Arial" w:cs="Arial"/>
                <w:sz w:val="20"/>
                <w:szCs w:val="20"/>
              </w:rPr>
              <w:t>Free triiodothyronine</w:t>
            </w:r>
          </w:p>
        </w:tc>
        <w:tc>
          <w:tcPr>
            <w:tcW w:w="0" w:type="auto"/>
          </w:tcPr>
          <w:p w:rsidR="00F35827" w:rsidRPr="00931205" w:rsidRDefault="00F35827" w:rsidP="00AA41D9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931205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0" w:type="auto"/>
          </w:tcPr>
          <w:p w:rsidR="00F35827" w:rsidRPr="00931205" w:rsidRDefault="00080C34" w:rsidP="00AA41D9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.3</w:t>
            </w:r>
          </w:p>
        </w:tc>
        <w:tc>
          <w:tcPr>
            <w:tcW w:w="0" w:type="auto"/>
          </w:tcPr>
          <w:p w:rsidR="00F35827" w:rsidRPr="00931205" w:rsidRDefault="00080C34" w:rsidP="00AA41D9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633.9 – 824.5</w:t>
            </w:r>
          </w:p>
        </w:tc>
        <w:tc>
          <w:tcPr>
            <w:tcW w:w="0" w:type="auto"/>
          </w:tcPr>
          <w:p w:rsidR="00F35827" w:rsidRPr="00931205" w:rsidRDefault="00080C34" w:rsidP="00AA41D9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7</w:t>
            </w:r>
          </w:p>
        </w:tc>
      </w:tr>
      <w:tr w:rsidR="00F35827" w:rsidRPr="00931205" w:rsidTr="00AA41D9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F35827" w:rsidRPr="00931205" w:rsidRDefault="00F35827" w:rsidP="00AA41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F35827" w:rsidRPr="00931205" w:rsidRDefault="00F35827" w:rsidP="00AA41D9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931205">
              <w:rPr>
                <w:rFonts w:ascii="Arial" w:hAnsi="Arial" w:cs="Arial"/>
                <w:sz w:val="20"/>
                <w:szCs w:val="20"/>
              </w:rPr>
              <w:t>Noradrenaline</w:t>
            </w:r>
          </w:p>
        </w:tc>
        <w:tc>
          <w:tcPr>
            <w:tcW w:w="0" w:type="auto"/>
          </w:tcPr>
          <w:p w:rsidR="00F35827" w:rsidRPr="00931205" w:rsidRDefault="00F35827" w:rsidP="00AA41D9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931205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0" w:type="auto"/>
          </w:tcPr>
          <w:p w:rsidR="00F35827" w:rsidRPr="00931205" w:rsidRDefault="00080C34" w:rsidP="00AA41D9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</w:t>
            </w:r>
          </w:p>
        </w:tc>
        <w:tc>
          <w:tcPr>
            <w:tcW w:w="0" w:type="auto"/>
          </w:tcPr>
          <w:p w:rsidR="00F35827" w:rsidRPr="00931205" w:rsidRDefault="00080C34" w:rsidP="00AA41D9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8 – 1.5</w:t>
            </w:r>
          </w:p>
        </w:tc>
        <w:tc>
          <w:tcPr>
            <w:tcW w:w="0" w:type="auto"/>
          </w:tcPr>
          <w:p w:rsidR="00F35827" w:rsidRPr="00931205" w:rsidRDefault="00080C34" w:rsidP="00AA41D9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40</w:t>
            </w:r>
          </w:p>
        </w:tc>
      </w:tr>
      <w:tr w:rsidR="00F35827" w:rsidRPr="00931205" w:rsidTr="00AA41D9">
        <w:trPr>
          <w:jc w:val="center"/>
        </w:trPr>
        <w:tc>
          <w:tcPr>
            <w:cnfStyle w:val="001000000000"/>
            <w:tcW w:w="0" w:type="auto"/>
          </w:tcPr>
          <w:p w:rsidR="00F35827" w:rsidRPr="00931205" w:rsidRDefault="00F35827" w:rsidP="00AA41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F35827" w:rsidRPr="00931205" w:rsidRDefault="00F35827" w:rsidP="00AA41D9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931205">
              <w:rPr>
                <w:rFonts w:ascii="Arial" w:hAnsi="Arial" w:cs="Arial"/>
                <w:sz w:val="20"/>
                <w:szCs w:val="20"/>
              </w:rPr>
              <w:t>Adrenaline</w:t>
            </w:r>
          </w:p>
        </w:tc>
        <w:tc>
          <w:tcPr>
            <w:tcW w:w="0" w:type="auto"/>
          </w:tcPr>
          <w:p w:rsidR="00F35827" w:rsidRPr="00931205" w:rsidRDefault="00F35827" w:rsidP="00AA41D9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931205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0" w:type="auto"/>
          </w:tcPr>
          <w:p w:rsidR="00F35827" w:rsidRPr="00931205" w:rsidRDefault="00080C34" w:rsidP="00AA41D9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4</w:t>
            </w:r>
          </w:p>
        </w:tc>
        <w:tc>
          <w:tcPr>
            <w:tcW w:w="0" w:type="auto"/>
          </w:tcPr>
          <w:p w:rsidR="00F35827" w:rsidRPr="00931205" w:rsidRDefault="00080C34" w:rsidP="00AA41D9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7.9 – 70.8</w:t>
            </w:r>
          </w:p>
        </w:tc>
        <w:tc>
          <w:tcPr>
            <w:tcW w:w="0" w:type="auto"/>
          </w:tcPr>
          <w:p w:rsidR="00F35827" w:rsidRPr="00931205" w:rsidRDefault="00080C34" w:rsidP="00AA41D9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76</w:t>
            </w:r>
          </w:p>
        </w:tc>
      </w:tr>
      <w:tr w:rsidR="00F35827" w:rsidRPr="00931205" w:rsidTr="00AA41D9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F35827" w:rsidRPr="00931205" w:rsidRDefault="00F35827" w:rsidP="00AA41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F35827" w:rsidRPr="00931205" w:rsidRDefault="00F35827" w:rsidP="00AA41D9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931205">
              <w:rPr>
                <w:rFonts w:ascii="Arial" w:hAnsi="Arial" w:cs="Arial"/>
                <w:sz w:val="20"/>
                <w:szCs w:val="20"/>
              </w:rPr>
              <w:t>Dopamine</w:t>
            </w:r>
          </w:p>
        </w:tc>
        <w:tc>
          <w:tcPr>
            <w:tcW w:w="0" w:type="auto"/>
          </w:tcPr>
          <w:p w:rsidR="00F35827" w:rsidRPr="00931205" w:rsidRDefault="00F35827" w:rsidP="00AA41D9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931205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0" w:type="auto"/>
          </w:tcPr>
          <w:p w:rsidR="00F35827" w:rsidRPr="00931205" w:rsidRDefault="00080C34" w:rsidP="00AA41D9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8.6</w:t>
            </w:r>
          </w:p>
        </w:tc>
        <w:tc>
          <w:tcPr>
            <w:tcW w:w="0" w:type="auto"/>
          </w:tcPr>
          <w:p w:rsidR="00F35827" w:rsidRPr="00931205" w:rsidRDefault="00080C34" w:rsidP="00AA41D9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3.0 – 45.8</w:t>
            </w:r>
          </w:p>
        </w:tc>
        <w:tc>
          <w:tcPr>
            <w:tcW w:w="0" w:type="auto"/>
          </w:tcPr>
          <w:p w:rsidR="00F35827" w:rsidRPr="00931205" w:rsidRDefault="00080C34" w:rsidP="00AA41D9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34</w:t>
            </w:r>
          </w:p>
        </w:tc>
      </w:tr>
      <w:tr w:rsidR="00F35827" w:rsidRPr="00931205" w:rsidTr="00AA41D9">
        <w:trPr>
          <w:jc w:val="center"/>
        </w:trPr>
        <w:tc>
          <w:tcPr>
            <w:cnfStyle w:val="001000000000"/>
            <w:tcW w:w="0" w:type="auto"/>
          </w:tcPr>
          <w:p w:rsidR="00F35827" w:rsidRPr="00931205" w:rsidRDefault="00F35827" w:rsidP="00AA41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F35827" w:rsidRPr="00931205" w:rsidRDefault="00F35827" w:rsidP="00AA41D9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ptin</w:t>
            </w:r>
          </w:p>
        </w:tc>
        <w:tc>
          <w:tcPr>
            <w:tcW w:w="0" w:type="auto"/>
          </w:tcPr>
          <w:p w:rsidR="00F35827" w:rsidRPr="00931205" w:rsidRDefault="00F35827" w:rsidP="00AA41D9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0" w:type="auto"/>
          </w:tcPr>
          <w:p w:rsidR="00F35827" w:rsidRDefault="00080C34" w:rsidP="00AA41D9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3.6</w:t>
            </w:r>
          </w:p>
        </w:tc>
        <w:tc>
          <w:tcPr>
            <w:tcW w:w="0" w:type="auto"/>
          </w:tcPr>
          <w:p w:rsidR="00F35827" w:rsidRDefault="00080C34" w:rsidP="00AA41D9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34.9 – 107.7</w:t>
            </w:r>
          </w:p>
        </w:tc>
        <w:tc>
          <w:tcPr>
            <w:tcW w:w="0" w:type="auto"/>
          </w:tcPr>
          <w:p w:rsidR="00F35827" w:rsidRDefault="00080C34" w:rsidP="00AA41D9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08</w:t>
            </w:r>
          </w:p>
        </w:tc>
      </w:tr>
      <w:tr w:rsidR="00F35827" w:rsidRPr="00931205" w:rsidTr="00AA41D9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F35827" w:rsidRPr="00931205" w:rsidRDefault="00F35827" w:rsidP="00AA41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F35827" w:rsidRPr="00931205" w:rsidRDefault="003740A5" w:rsidP="00AA41D9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β</w:t>
            </w:r>
            <w:r w:rsidRPr="00BD1C8C">
              <w:rPr>
                <w:rFonts w:ascii="Arial" w:hAnsi="Arial" w:cs="Arial"/>
              </w:rPr>
              <w:t>-</w:t>
            </w:r>
            <w:r w:rsidR="00F35827" w:rsidRPr="00931205">
              <w:rPr>
                <w:rFonts w:ascii="Arial" w:hAnsi="Arial" w:cs="Arial"/>
                <w:sz w:val="20"/>
                <w:szCs w:val="20"/>
              </w:rPr>
              <w:t>hydroxy-butyrate</w:t>
            </w:r>
          </w:p>
        </w:tc>
        <w:tc>
          <w:tcPr>
            <w:tcW w:w="0" w:type="auto"/>
          </w:tcPr>
          <w:p w:rsidR="00F35827" w:rsidRPr="00931205" w:rsidRDefault="00F35827" w:rsidP="00AA41D9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931205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0" w:type="auto"/>
          </w:tcPr>
          <w:p w:rsidR="00F35827" w:rsidRPr="00931205" w:rsidRDefault="00080C34" w:rsidP="00AA41D9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4.5</w:t>
            </w:r>
          </w:p>
        </w:tc>
        <w:tc>
          <w:tcPr>
            <w:tcW w:w="0" w:type="auto"/>
          </w:tcPr>
          <w:p w:rsidR="00F35827" w:rsidRPr="00931205" w:rsidRDefault="00080C34" w:rsidP="00AA41D9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61.3 – 530.4</w:t>
            </w:r>
          </w:p>
        </w:tc>
        <w:tc>
          <w:tcPr>
            <w:tcW w:w="0" w:type="auto"/>
          </w:tcPr>
          <w:p w:rsidR="00F35827" w:rsidRPr="00931205" w:rsidRDefault="00080C34" w:rsidP="00AA41D9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2</w:t>
            </w:r>
          </w:p>
        </w:tc>
      </w:tr>
      <w:tr w:rsidR="00F35827" w:rsidRPr="00931205" w:rsidTr="00AA41D9">
        <w:trPr>
          <w:jc w:val="center"/>
        </w:trPr>
        <w:tc>
          <w:tcPr>
            <w:cnfStyle w:val="001000000000"/>
            <w:tcW w:w="0" w:type="auto"/>
          </w:tcPr>
          <w:p w:rsidR="00F35827" w:rsidRPr="00931205" w:rsidRDefault="00F35827" w:rsidP="00AA41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F35827" w:rsidRPr="00931205" w:rsidRDefault="00F35827" w:rsidP="00AA41D9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F35827" w:rsidRPr="00D9716A" w:rsidRDefault="00080C34" w:rsidP="00AA41D9">
            <w:pPr>
              <w:jc w:val="center"/>
              <w:cnfStyle w:val="00000000000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43</w:t>
            </w:r>
          </w:p>
        </w:tc>
        <w:tc>
          <w:tcPr>
            <w:tcW w:w="0" w:type="auto"/>
          </w:tcPr>
          <w:p w:rsidR="00F35827" w:rsidRPr="00D9716A" w:rsidRDefault="00F35827" w:rsidP="00AA41D9">
            <w:pPr>
              <w:jc w:val="center"/>
              <w:cnfStyle w:val="00000000000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:rsidR="00F35827" w:rsidRPr="00D9716A" w:rsidRDefault="00F35827" w:rsidP="00AA41D9">
            <w:pPr>
              <w:jc w:val="center"/>
              <w:cnfStyle w:val="00000000000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:rsidR="00F35827" w:rsidRPr="00D9716A" w:rsidRDefault="00080C34" w:rsidP="00AA41D9">
            <w:pPr>
              <w:jc w:val="center"/>
              <w:cnfStyle w:val="00000000000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503</w:t>
            </w:r>
          </w:p>
        </w:tc>
      </w:tr>
      <w:tr w:rsidR="00F35827" w:rsidRPr="00931205" w:rsidTr="00AA41D9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F35827" w:rsidRPr="00931205" w:rsidRDefault="00F35827" w:rsidP="00AA41D9">
            <w:pPr>
              <w:rPr>
                <w:rFonts w:ascii="Arial" w:hAnsi="Arial" w:cs="Arial"/>
                <w:sz w:val="20"/>
                <w:szCs w:val="20"/>
              </w:rPr>
            </w:pPr>
            <w:r w:rsidRPr="00931205">
              <w:rPr>
                <w:rFonts w:ascii="Arial" w:hAnsi="Arial" w:cs="Arial"/>
                <w:sz w:val="20"/>
                <w:szCs w:val="20"/>
              </w:rPr>
              <w:t>Visit C-3</w:t>
            </w:r>
          </w:p>
        </w:tc>
        <w:tc>
          <w:tcPr>
            <w:tcW w:w="0" w:type="auto"/>
          </w:tcPr>
          <w:p w:rsidR="00F35827" w:rsidRPr="00931205" w:rsidRDefault="00F35827" w:rsidP="00AA41D9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F35827" w:rsidRPr="00931205" w:rsidRDefault="00F35827" w:rsidP="00AA41D9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F35827" w:rsidRPr="00931205" w:rsidRDefault="00F35827" w:rsidP="00AA41D9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F35827" w:rsidRPr="00931205" w:rsidRDefault="00F35827" w:rsidP="00AA41D9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F35827" w:rsidRPr="00931205" w:rsidRDefault="00F35827" w:rsidP="00AA41D9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35827" w:rsidRPr="00931205" w:rsidTr="00AA41D9">
        <w:trPr>
          <w:jc w:val="center"/>
        </w:trPr>
        <w:tc>
          <w:tcPr>
            <w:cnfStyle w:val="001000000000"/>
            <w:tcW w:w="0" w:type="auto"/>
          </w:tcPr>
          <w:p w:rsidR="00F35827" w:rsidRPr="00931205" w:rsidRDefault="00F35827" w:rsidP="00AA41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F35827" w:rsidRPr="00931205" w:rsidRDefault="00F35827" w:rsidP="00AA41D9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931205">
              <w:rPr>
                <w:rFonts w:ascii="Arial" w:hAnsi="Arial" w:cs="Arial"/>
                <w:sz w:val="20"/>
                <w:szCs w:val="20"/>
              </w:rPr>
              <w:t>Fat-free mass</w:t>
            </w:r>
          </w:p>
        </w:tc>
        <w:tc>
          <w:tcPr>
            <w:tcW w:w="0" w:type="auto"/>
          </w:tcPr>
          <w:p w:rsidR="00F35827" w:rsidRPr="00931205" w:rsidRDefault="00F35827" w:rsidP="00AA41D9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931205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0" w:type="auto"/>
          </w:tcPr>
          <w:p w:rsidR="00F35827" w:rsidRPr="00931205" w:rsidRDefault="00C9178B" w:rsidP="00AA41D9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.9</w:t>
            </w:r>
          </w:p>
        </w:tc>
        <w:tc>
          <w:tcPr>
            <w:tcW w:w="0" w:type="auto"/>
          </w:tcPr>
          <w:p w:rsidR="00F35827" w:rsidRPr="00931205" w:rsidRDefault="00C9178B" w:rsidP="00AA41D9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7 – 77.1</w:t>
            </w:r>
          </w:p>
        </w:tc>
        <w:tc>
          <w:tcPr>
            <w:tcW w:w="0" w:type="auto"/>
          </w:tcPr>
          <w:p w:rsidR="00F35827" w:rsidRPr="00931205" w:rsidRDefault="00C9178B" w:rsidP="00AA41D9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</w:tr>
      <w:tr w:rsidR="003168DE" w:rsidRPr="00931205" w:rsidTr="00AA41D9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3168DE" w:rsidRPr="00931205" w:rsidRDefault="003168DE" w:rsidP="00AA41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3168DE" w:rsidRPr="00931205" w:rsidRDefault="00254413" w:rsidP="00AA41D9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t mass</w:t>
            </w:r>
          </w:p>
        </w:tc>
        <w:tc>
          <w:tcPr>
            <w:tcW w:w="0" w:type="auto"/>
          </w:tcPr>
          <w:p w:rsidR="003168DE" w:rsidRPr="00931205" w:rsidRDefault="003168DE" w:rsidP="00AA41D9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0" w:type="auto"/>
          </w:tcPr>
          <w:p w:rsidR="003168DE" w:rsidRDefault="00472237" w:rsidP="00AA41D9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.2</w:t>
            </w:r>
          </w:p>
        </w:tc>
        <w:tc>
          <w:tcPr>
            <w:tcW w:w="0" w:type="auto"/>
          </w:tcPr>
          <w:p w:rsidR="003168DE" w:rsidRDefault="00472237" w:rsidP="00AA41D9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.2 – 76.8</w:t>
            </w:r>
          </w:p>
        </w:tc>
        <w:tc>
          <w:tcPr>
            <w:tcW w:w="0" w:type="auto"/>
          </w:tcPr>
          <w:p w:rsidR="003168DE" w:rsidRDefault="00472237" w:rsidP="00AA41D9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2</w:t>
            </w:r>
          </w:p>
        </w:tc>
      </w:tr>
      <w:tr w:rsidR="00F35827" w:rsidRPr="00931205" w:rsidTr="00AA41D9">
        <w:trPr>
          <w:jc w:val="center"/>
        </w:trPr>
        <w:tc>
          <w:tcPr>
            <w:cnfStyle w:val="001000000000"/>
            <w:tcW w:w="0" w:type="auto"/>
          </w:tcPr>
          <w:p w:rsidR="00F35827" w:rsidRPr="00931205" w:rsidRDefault="00F35827" w:rsidP="00AA41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F35827" w:rsidRPr="00931205" w:rsidRDefault="00F35827" w:rsidP="00AA41D9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931205">
              <w:rPr>
                <w:rFonts w:ascii="Arial" w:hAnsi="Arial" w:cs="Arial"/>
                <w:sz w:val="20"/>
                <w:szCs w:val="20"/>
              </w:rPr>
              <w:t>Free triiodothyronine</w:t>
            </w:r>
          </w:p>
        </w:tc>
        <w:tc>
          <w:tcPr>
            <w:tcW w:w="0" w:type="auto"/>
          </w:tcPr>
          <w:p w:rsidR="00F35827" w:rsidRPr="00931205" w:rsidRDefault="00F35827" w:rsidP="00AA41D9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931205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0" w:type="auto"/>
          </w:tcPr>
          <w:p w:rsidR="00F35827" w:rsidRPr="00931205" w:rsidRDefault="00472237" w:rsidP="00AA41D9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910.7</w:t>
            </w:r>
          </w:p>
        </w:tc>
        <w:tc>
          <w:tcPr>
            <w:tcW w:w="0" w:type="auto"/>
          </w:tcPr>
          <w:p w:rsidR="00F35827" w:rsidRPr="00931205" w:rsidRDefault="00205769" w:rsidP="00AA41D9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-1700.3 </w:t>
            </w:r>
            <w:r w:rsidR="002D7DAC">
              <w:rPr>
                <w:rFonts w:ascii="Arial" w:hAnsi="Arial" w:cs="Arial"/>
                <w:sz w:val="20"/>
                <w:szCs w:val="20"/>
              </w:rPr>
              <w:t xml:space="preserve">– </w:t>
            </w:r>
            <w:r>
              <w:rPr>
                <w:rFonts w:ascii="Arial" w:hAnsi="Arial" w:cs="Arial"/>
                <w:sz w:val="20"/>
                <w:szCs w:val="20"/>
              </w:rPr>
              <w:t>-121.1</w:t>
            </w:r>
          </w:p>
        </w:tc>
        <w:tc>
          <w:tcPr>
            <w:tcW w:w="0" w:type="auto"/>
          </w:tcPr>
          <w:p w:rsidR="00F35827" w:rsidRPr="00931205" w:rsidRDefault="00205769" w:rsidP="00AA41D9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9</w:t>
            </w:r>
          </w:p>
        </w:tc>
        <w:bookmarkStart w:id="0" w:name="_GoBack"/>
        <w:bookmarkEnd w:id="0"/>
      </w:tr>
      <w:tr w:rsidR="00F35827" w:rsidRPr="00931205" w:rsidTr="00AA41D9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F35827" w:rsidRPr="00931205" w:rsidRDefault="00F35827" w:rsidP="00AA41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F35827" w:rsidRPr="00931205" w:rsidRDefault="00F35827" w:rsidP="00AA41D9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931205">
              <w:rPr>
                <w:rFonts w:ascii="Arial" w:hAnsi="Arial" w:cs="Arial"/>
                <w:sz w:val="20"/>
                <w:szCs w:val="20"/>
              </w:rPr>
              <w:t>Noradrenaline</w:t>
            </w:r>
          </w:p>
        </w:tc>
        <w:tc>
          <w:tcPr>
            <w:tcW w:w="0" w:type="auto"/>
          </w:tcPr>
          <w:p w:rsidR="00F35827" w:rsidRPr="00931205" w:rsidRDefault="00F35827" w:rsidP="00AA41D9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931205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0" w:type="auto"/>
          </w:tcPr>
          <w:p w:rsidR="00F35827" w:rsidRPr="00931205" w:rsidRDefault="00205769" w:rsidP="00AA41D9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0" w:type="auto"/>
          </w:tcPr>
          <w:p w:rsidR="00F35827" w:rsidRPr="00931205" w:rsidRDefault="00205769" w:rsidP="00AA41D9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7 – 1.5</w:t>
            </w:r>
          </w:p>
        </w:tc>
        <w:tc>
          <w:tcPr>
            <w:tcW w:w="0" w:type="auto"/>
          </w:tcPr>
          <w:p w:rsidR="00F35827" w:rsidRPr="00931205" w:rsidRDefault="00205769" w:rsidP="00AA41D9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54</w:t>
            </w:r>
          </w:p>
        </w:tc>
      </w:tr>
      <w:tr w:rsidR="00F35827" w:rsidRPr="00931205" w:rsidTr="00AA41D9">
        <w:trPr>
          <w:jc w:val="center"/>
        </w:trPr>
        <w:tc>
          <w:tcPr>
            <w:cnfStyle w:val="001000000000"/>
            <w:tcW w:w="0" w:type="auto"/>
          </w:tcPr>
          <w:p w:rsidR="00F35827" w:rsidRPr="00931205" w:rsidRDefault="00F35827" w:rsidP="00AA41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F35827" w:rsidRPr="00931205" w:rsidRDefault="00F35827" w:rsidP="00AA41D9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931205">
              <w:rPr>
                <w:rFonts w:ascii="Arial" w:hAnsi="Arial" w:cs="Arial"/>
                <w:sz w:val="20"/>
                <w:szCs w:val="20"/>
              </w:rPr>
              <w:t>Adrenaline</w:t>
            </w:r>
          </w:p>
        </w:tc>
        <w:tc>
          <w:tcPr>
            <w:tcW w:w="0" w:type="auto"/>
          </w:tcPr>
          <w:p w:rsidR="00F35827" w:rsidRPr="00931205" w:rsidRDefault="00F35827" w:rsidP="00AA41D9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931205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0" w:type="auto"/>
          </w:tcPr>
          <w:p w:rsidR="00F35827" w:rsidRPr="00931205" w:rsidRDefault="00205769" w:rsidP="00AA41D9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4.5</w:t>
            </w:r>
          </w:p>
        </w:tc>
        <w:tc>
          <w:tcPr>
            <w:tcW w:w="0" w:type="auto"/>
          </w:tcPr>
          <w:p w:rsidR="00F35827" w:rsidRPr="00931205" w:rsidRDefault="00205769" w:rsidP="00AA41D9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92.9 – 23.7</w:t>
            </w:r>
          </w:p>
        </w:tc>
        <w:tc>
          <w:tcPr>
            <w:tcW w:w="0" w:type="auto"/>
          </w:tcPr>
          <w:p w:rsidR="00F35827" w:rsidRPr="00931205" w:rsidRDefault="00205769" w:rsidP="00AA41D9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04</w:t>
            </w:r>
          </w:p>
        </w:tc>
      </w:tr>
      <w:tr w:rsidR="00F35827" w:rsidRPr="00931205" w:rsidTr="00AA41D9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F35827" w:rsidRPr="00931205" w:rsidRDefault="00F35827" w:rsidP="00AA41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F35827" w:rsidRPr="00931205" w:rsidRDefault="00F35827" w:rsidP="00AA41D9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931205">
              <w:rPr>
                <w:rFonts w:ascii="Arial" w:hAnsi="Arial" w:cs="Arial"/>
                <w:sz w:val="20"/>
                <w:szCs w:val="20"/>
              </w:rPr>
              <w:t>Dopamine</w:t>
            </w:r>
          </w:p>
        </w:tc>
        <w:tc>
          <w:tcPr>
            <w:tcW w:w="0" w:type="auto"/>
          </w:tcPr>
          <w:p w:rsidR="00F35827" w:rsidRPr="00931205" w:rsidRDefault="00F35827" w:rsidP="00AA41D9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931205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0" w:type="auto"/>
          </w:tcPr>
          <w:p w:rsidR="00F35827" w:rsidRPr="00931205" w:rsidRDefault="00205769" w:rsidP="00AA41D9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8</w:t>
            </w:r>
          </w:p>
        </w:tc>
        <w:tc>
          <w:tcPr>
            <w:tcW w:w="0" w:type="auto"/>
          </w:tcPr>
          <w:p w:rsidR="00F35827" w:rsidRPr="00931205" w:rsidRDefault="00205769" w:rsidP="00AA41D9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7.1 – 64.8</w:t>
            </w:r>
          </w:p>
        </w:tc>
        <w:tc>
          <w:tcPr>
            <w:tcW w:w="0" w:type="auto"/>
          </w:tcPr>
          <w:p w:rsidR="00F35827" w:rsidRPr="00931205" w:rsidRDefault="00205769" w:rsidP="00AA41D9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20</w:t>
            </w:r>
          </w:p>
        </w:tc>
      </w:tr>
      <w:tr w:rsidR="00F35827" w:rsidRPr="00931205" w:rsidTr="00AA41D9">
        <w:trPr>
          <w:jc w:val="center"/>
        </w:trPr>
        <w:tc>
          <w:tcPr>
            <w:cnfStyle w:val="001000000000"/>
            <w:tcW w:w="0" w:type="auto"/>
          </w:tcPr>
          <w:p w:rsidR="00F35827" w:rsidRPr="00931205" w:rsidRDefault="00F35827" w:rsidP="00AA41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F35827" w:rsidRPr="00931205" w:rsidRDefault="00F35827" w:rsidP="00AA41D9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ptin</w:t>
            </w:r>
          </w:p>
        </w:tc>
        <w:tc>
          <w:tcPr>
            <w:tcW w:w="0" w:type="auto"/>
          </w:tcPr>
          <w:p w:rsidR="00F35827" w:rsidRPr="00931205" w:rsidRDefault="00F35827" w:rsidP="00AA41D9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0" w:type="auto"/>
          </w:tcPr>
          <w:p w:rsidR="00F35827" w:rsidRDefault="00205769" w:rsidP="00AA41D9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1.5</w:t>
            </w:r>
          </w:p>
        </w:tc>
        <w:tc>
          <w:tcPr>
            <w:tcW w:w="0" w:type="auto"/>
          </w:tcPr>
          <w:p w:rsidR="00F35827" w:rsidRDefault="00205769" w:rsidP="00AA41D9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0 – 315.1</w:t>
            </w:r>
          </w:p>
        </w:tc>
        <w:tc>
          <w:tcPr>
            <w:tcW w:w="0" w:type="auto"/>
          </w:tcPr>
          <w:p w:rsidR="00F35827" w:rsidRDefault="00205769" w:rsidP="00AA41D9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2</w:t>
            </w:r>
          </w:p>
        </w:tc>
      </w:tr>
      <w:tr w:rsidR="00F35827" w:rsidRPr="00931205" w:rsidTr="00AA41D9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F35827" w:rsidRPr="00931205" w:rsidRDefault="00F35827" w:rsidP="00AA41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F35827" w:rsidRPr="00931205" w:rsidRDefault="003740A5" w:rsidP="00AA41D9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β</w:t>
            </w:r>
            <w:r w:rsidRPr="00BD1C8C">
              <w:rPr>
                <w:rFonts w:ascii="Arial" w:hAnsi="Arial" w:cs="Arial"/>
              </w:rPr>
              <w:t>-</w:t>
            </w:r>
            <w:r w:rsidR="00F35827" w:rsidRPr="00931205">
              <w:rPr>
                <w:rFonts w:ascii="Arial" w:hAnsi="Arial" w:cs="Arial"/>
                <w:sz w:val="20"/>
                <w:szCs w:val="20"/>
              </w:rPr>
              <w:t>hydroxy-butyrate</w:t>
            </w:r>
          </w:p>
        </w:tc>
        <w:tc>
          <w:tcPr>
            <w:tcW w:w="0" w:type="auto"/>
          </w:tcPr>
          <w:p w:rsidR="00F35827" w:rsidRPr="00931205" w:rsidRDefault="00F35827" w:rsidP="00AA41D9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931205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0" w:type="auto"/>
          </w:tcPr>
          <w:p w:rsidR="00F35827" w:rsidRPr="00931205" w:rsidRDefault="00205769" w:rsidP="00AA41D9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.8</w:t>
            </w:r>
          </w:p>
        </w:tc>
        <w:tc>
          <w:tcPr>
            <w:tcW w:w="0" w:type="auto"/>
          </w:tcPr>
          <w:p w:rsidR="00F35827" w:rsidRPr="00931205" w:rsidRDefault="00205769" w:rsidP="00AA41D9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80.2 – 453.9</w:t>
            </w:r>
          </w:p>
        </w:tc>
        <w:tc>
          <w:tcPr>
            <w:tcW w:w="0" w:type="auto"/>
          </w:tcPr>
          <w:p w:rsidR="00F35827" w:rsidRPr="00931205" w:rsidRDefault="00205769" w:rsidP="00AA41D9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93</w:t>
            </w:r>
          </w:p>
        </w:tc>
      </w:tr>
      <w:tr w:rsidR="00F35827" w:rsidRPr="00931205" w:rsidTr="00AA41D9">
        <w:trPr>
          <w:jc w:val="center"/>
        </w:trPr>
        <w:tc>
          <w:tcPr>
            <w:cnfStyle w:val="001000000000"/>
            <w:tcW w:w="0" w:type="auto"/>
          </w:tcPr>
          <w:p w:rsidR="00F35827" w:rsidRPr="00931205" w:rsidRDefault="00F35827" w:rsidP="00AA41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F35827" w:rsidRPr="00931205" w:rsidRDefault="00F35827" w:rsidP="00AA41D9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F35827" w:rsidRPr="00D9716A" w:rsidRDefault="00205769" w:rsidP="00AA41D9">
            <w:pPr>
              <w:jc w:val="center"/>
              <w:cnfStyle w:val="00000000000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5</w:t>
            </w:r>
          </w:p>
        </w:tc>
        <w:tc>
          <w:tcPr>
            <w:tcW w:w="0" w:type="auto"/>
          </w:tcPr>
          <w:p w:rsidR="00F35827" w:rsidRPr="00D9716A" w:rsidRDefault="00F35827" w:rsidP="00AA41D9">
            <w:pPr>
              <w:jc w:val="center"/>
              <w:cnfStyle w:val="00000000000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:rsidR="00F35827" w:rsidRPr="00D9716A" w:rsidRDefault="00F35827" w:rsidP="00AA41D9">
            <w:pPr>
              <w:jc w:val="center"/>
              <w:cnfStyle w:val="00000000000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:rsidR="00F35827" w:rsidRPr="00D9716A" w:rsidRDefault="00205769" w:rsidP="00AA41D9">
            <w:pPr>
              <w:jc w:val="center"/>
              <w:cnfStyle w:val="00000000000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021</w:t>
            </w:r>
          </w:p>
        </w:tc>
      </w:tr>
      <w:tr w:rsidR="00F35827" w:rsidRPr="00931205" w:rsidTr="00AA41D9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F35827" w:rsidRPr="00931205" w:rsidRDefault="00F35827" w:rsidP="00AA41D9">
            <w:pPr>
              <w:rPr>
                <w:rFonts w:ascii="Arial" w:hAnsi="Arial" w:cs="Arial"/>
                <w:sz w:val="20"/>
                <w:szCs w:val="20"/>
              </w:rPr>
            </w:pPr>
            <w:r w:rsidRPr="00931205">
              <w:rPr>
                <w:rFonts w:ascii="Arial" w:hAnsi="Arial" w:cs="Arial"/>
                <w:sz w:val="20"/>
                <w:szCs w:val="20"/>
              </w:rPr>
              <w:t>Visit C-4</w:t>
            </w:r>
          </w:p>
        </w:tc>
        <w:tc>
          <w:tcPr>
            <w:tcW w:w="0" w:type="auto"/>
          </w:tcPr>
          <w:p w:rsidR="00F35827" w:rsidRPr="00931205" w:rsidRDefault="00F35827" w:rsidP="00AA41D9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F35827" w:rsidRPr="00931205" w:rsidRDefault="00F35827" w:rsidP="00AA41D9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F35827" w:rsidRPr="00931205" w:rsidRDefault="00F35827" w:rsidP="00AA41D9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F35827" w:rsidRPr="00931205" w:rsidRDefault="00F35827" w:rsidP="00AA41D9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F35827" w:rsidRPr="00931205" w:rsidRDefault="00F35827" w:rsidP="00AA41D9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35827" w:rsidRPr="00931205" w:rsidTr="00AA41D9">
        <w:trPr>
          <w:trHeight w:val="196"/>
          <w:jc w:val="center"/>
        </w:trPr>
        <w:tc>
          <w:tcPr>
            <w:cnfStyle w:val="001000000000"/>
            <w:tcW w:w="0" w:type="auto"/>
          </w:tcPr>
          <w:p w:rsidR="00F35827" w:rsidRPr="00931205" w:rsidRDefault="00F35827" w:rsidP="00AA41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F35827" w:rsidRPr="00931205" w:rsidRDefault="00F35827" w:rsidP="00AA41D9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931205">
              <w:rPr>
                <w:rFonts w:ascii="Arial" w:hAnsi="Arial" w:cs="Arial"/>
                <w:sz w:val="20"/>
                <w:szCs w:val="20"/>
              </w:rPr>
              <w:t>Fat-free mass</w:t>
            </w:r>
          </w:p>
        </w:tc>
        <w:tc>
          <w:tcPr>
            <w:tcW w:w="0" w:type="auto"/>
          </w:tcPr>
          <w:p w:rsidR="00F35827" w:rsidRPr="00931205" w:rsidRDefault="00F35827" w:rsidP="00AA41D9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931205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0" w:type="auto"/>
          </w:tcPr>
          <w:p w:rsidR="00F35827" w:rsidRPr="00931205" w:rsidRDefault="00443475" w:rsidP="00AA41D9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8</w:t>
            </w:r>
          </w:p>
        </w:tc>
        <w:tc>
          <w:tcPr>
            <w:tcW w:w="0" w:type="auto"/>
          </w:tcPr>
          <w:p w:rsidR="00F35827" w:rsidRPr="00931205" w:rsidRDefault="00443475" w:rsidP="00AA41D9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8 – 45.8</w:t>
            </w:r>
          </w:p>
        </w:tc>
        <w:tc>
          <w:tcPr>
            <w:tcW w:w="0" w:type="auto"/>
          </w:tcPr>
          <w:p w:rsidR="00F35827" w:rsidRPr="00931205" w:rsidRDefault="00443475" w:rsidP="00AA41D9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6</w:t>
            </w:r>
          </w:p>
        </w:tc>
      </w:tr>
      <w:tr w:rsidR="003168DE" w:rsidRPr="00931205" w:rsidTr="00AA41D9">
        <w:trPr>
          <w:cnfStyle w:val="000000100000"/>
          <w:trHeight w:val="196"/>
          <w:jc w:val="center"/>
        </w:trPr>
        <w:tc>
          <w:tcPr>
            <w:cnfStyle w:val="001000000000"/>
            <w:tcW w:w="0" w:type="auto"/>
          </w:tcPr>
          <w:p w:rsidR="003168DE" w:rsidRPr="00931205" w:rsidRDefault="003168DE" w:rsidP="00AA41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3168DE" w:rsidRPr="00931205" w:rsidRDefault="00254413" w:rsidP="00AA41D9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t mass</w:t>
            </w:r>
          </w:p>
        </w:tc>
        <w:tc>
          <w:tcPr>
            <w:tcW w:w="0" w:type="auto"/>
          </w:tcPr>
          <w:p w:rsidR="003168DE" w:rsidRPr="00931205" w:rsidRDefault="003168DE" w:rsidP="00AA41D9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0" w:type="auto"/>
          </w:tcPr>
          <w:p w:rsidR="003168DE" w:rsidRDefault="00443475" w:rsidP="00AA41D9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6</w:t>
            </w:r>
          </w:p>
        </w:tc>
        <w:tc>
          <w:tcPr>
            <w:tcW w:w="0" w:type="auto"/>
          </w:tcPr>
          <w:p w:rsidR="003168DE" w:rsidRDefault="00443475" w:rsidP="00AA41D9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5.4 – 44.8</w:t>
            </w:r>
          </w:p>
        </w:tc>
        <w:tc>
          <w:tcPr>
            <w:tcW w:w="0" w:type="auto"/>
          </w:tcPr>
          <w:p w:rsidR="003168DE" w:rsidRDefault="00443475" w:rsidP="00AA41D9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04</w:t>
            </w:r>
          </w:p>
        </w:tc>
      </w:tr>
      <w:tr w:rsidR="00F35827" w:rsidRPr="00931205" w:rsidTr="00AA41D9">
        <w:trPr>
          <w:trHeight w:val="196"/>
          <w:jc w:val="center"/>
        </w:trPr>
        <w:tc>
          <w:tcPr>
            <w:cnfStyle w:val="001000000000"/>
            <w:tcW w:w="0" w:type="auto"/>
          </w:tcPr>
          <w:p w:rsidR="00F35827" w:rsidRPr="00931205" w:rsidRDefault="00F35827" w:rsidP="00AA41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F35827" w:rsidRPr="00931205" w:rsidRDefault="00F35827" w:rsidP="00AA41D9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931205">
              <w:rPr>
                <w:rFonts w:ascii="Arial" w:hAnsi="Arial" w:cs="Arial"/>
                <w:sz w:val="20"/>
                <w:szCs w:val="20"/>
              </w:rPr>
              <w:t>Free triiodothyronine</w:t>
            </w:r>
          </w:p>
        </w:tc>
        <w:tc>
          <w:tcPr>
            <w:tcW w:w="0" w:type="auto"/>
          </w:tcPr>
          <w:p w:rsidR="00F35827" w:rsidRPr="00931205" w:rsidRDefault="00F35827" w:rsidP="00AA41D9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931205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0" w:type="auto"/>
          </w:tcPr>
          <w:p w:rsidR="00F35827" w:rsidRPr="00931205" w:rsidRDefault="00443475" w:rsidP="00AA41D9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09.4</w:t>
            </w:r>
          </w:p>
        </w:tc>
        <w:tc>
          <w:tcPr>
            <w:tcW w:w="0" w:type="auto"/>
          </w:tcPr>
          <w:p w:rsidR="00F35827" w:rsidRPr="00931205" w:rsidRDefault="00443475" w:rsidP="00AA41D9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785.1 – 366.2</w:t>
            </w:r>
          </w:p>
        </w:tc>
        <w:tc>
          <w:tcPr>
            <w:tcW w:w="0" w:type="auto"/>
          </w:tcPr>
          <w:p w:rsidR="00F35827" w:rsidRPr="00931205" w:rsidRDefault="00443475" w:rsidP="00AA41D9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37</w:t>
            </w:r>
          </w:p>
        </w:tc>
      </w:tr>
      <w:tr w:rsidR="00F35827" w:rsidRPr="00931205" w:rsidTr="00AA41D9">
        <w:trPr>
          <w:cnfStyle w:val="000000100000"/>
          <w:trHeight w:val="196"/>
          <w:jc w:val="center"/>
        </w:trPr>
        <w:tc>
          <w:tcPr>
            <w:cnfStyle w:val="001000000000"/>
            <w:tcW w:w="0" w:type="auto"/>
          </w:tcPr>
          <w:p w:rsidR="00F35827" w:rsidRPr="00931205" w:rsidRDefault="00F35827" w:rsidP="00AA41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F35827" w:rsidRPr="00931205" w:rsidRDefault="00F35827" w:rsidP="00AA41D9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radrenaline</w:t>
            </w:r>
          </w:p>
        </w:tc>
        <w:tc>
          <w:tcPr>
            <w:tcW w:w="0" w:type="auto"/>
          </w:tcPr>
          <w:p w:rsidR="00F35827" w:rsidRPr="00931205" w:rsidRDefault="00F35827" w:rsidP="00AA41D9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0" w:type="auto"/>
          </w:tcPr>
          <w:p w:rsidR="00F35827" w:rsidRPr="00931205" w:rsidRDefault="00443475" w:rsidP="00AA41D9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0" w:type="auto"/>
          </w:tcPr>
          <w:p w:rsidR="00F35827" w:rsidRPr="00931205" w:rsidRDefault="00443475" w:rsidP="00AA41D9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4 – 3.1</w:t>
            </w:r>
          </w:p>
        </w:tc>
        <w:tc>
          <w:tcPr>
            <w:tcW w:w="0" w:type="auto"/>
          </w:tcPr>
          <w:p w:rsidR="00F35827" w:rsidRPr="00931205" w:rsidRDefault="00443475" w:rsidP="00AA41D9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97</w:t>
            </w:r>
          </w:p>
        </w:tc>
      </w:tr>
      <w:tr w:rsidR="00F35827" w:rsidRPr="00931205" w:rsidTr="00AA41D9">
        <w:trPr>
          <w:trHeight w:val="196"/>
          <w:jc w:val="center"/>
        </w:trPr>
        <w:tc>
          <w:tcPr>
            <w:cnfStyle w:val="001000000000"/>
            <w:tcW w:w="0" w:type="auto"/>
          </w:tcPr>
          <w:p w:rsidR="00F35827" w:rsidRPr="00931205" w:rsidRDefault="00F35827" w:rsidP="00AA41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F35827" w:rsidRPr="00931205" w:rsidRDefault="00F35827" w:rsidP="00AA41D9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renaline</w:t>
            </w:r>
          </w:p>
        </w:tc>
        <w:tc>
          <w:tcPr>
            <w:tcW w:w="0" w:type="auto"/>
          </w:tcPr>
          <w:p w:rsidR="00F35827" w:rsidRPr="00931205" w:rsidRDefault="00F35827" w:rsidP="00AA41D9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0" w:type="auto"/>
          </w:tcPr>
          <w:p w:rsidR="00F35827" w:rsidRPr="00931205" w:rsidRDefault="00990DB0" w:rsidP="00AA41D9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3</w:t>
            </w:r>
          </w:p>
        </w:tc>
        <w:tc>
          <w:tcPr>
            <w:tcW w:w="0" w:type="auto"/>
          </w:tcPr>
          <w:p w:rsidR="00F35827" w:rsidRPr="00931205" w:rsidRDefault="00990DB0" w:rsidP="00AA41D9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3.0 – 67.7</w:t>
            </w:r>
          </w:p>
        </w:tc>
        <w:tc>
          <w:tcPr>
            <w:tcW w:w="0" w:type="auto"/>
          </w:tcPr>
          <w:p w:rsidR="00F35827" w:rsidRPr="00931205" w:rsidRDefault="00990DB0" w:rsidP="00AA41D9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30</w:t>
            </w:r>
          </w:p>
        </w:tc>
      </w:tr>
      <w:tr w:rsidR="00F35827" w:rsidRPr="00931205" w:rsidTr="00AA41D9">
        <w:trPr>
          <w:cnfStyle w:val="000000100000"/>
          <w:trHeight w:val="196"/>
          <w:jc w:val="center"/>
        </w:trPr>
        <w:tc>
          <w:tcPr>
            <w:cnfStyle w:val="001000000000"/>
            <w:tcW w:w="0" w:type="auto"/>
          </w:tcPr>
          <w:p w:rsidR="00F35827" w:rsidRPr="00931205" w:rsidRDefault="00F35827" w:rsidP="00AA41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F35827" w:rsidRPr="00931205" w:rsidRDefault="00F35827" w:rsidP="00AA41D9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opamine</w:t>
            </w:r>
          </w:p>
        </w:tc>
        <w:tc>
          <w:tcPr>
            <w:tcW w:w="0" w:type="auto"/>
          </w:tcPr>
          <w:p w:rsidR="00F35827" w:rsidRPr="00931205" w:rsidRDefault="00BD5380" w:rsidP="00AA41D9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0" w:type="auto"/>
          </w:tcPr>
          <w:p w:rsidR="00F35827" w:rsidRPr="00931205" w:rsidRDefault="00990DB0" w:rsidP="00AA41D9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:rsidR="00F35827" w:rsidRPr="00931205" w:rsidRDefault="00990DB0" w:rsidP="00AA41D9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5.1 – 61.6</w:t>
            </w:r>
          </w:p>
        </w:tc>
        <w:tc>
          <w:tcPr>
            <w:tcW w:w="0" w:type="auto"/>
          </w:tcPr>
          <w:p w:rsidR="00F35827" w:rsidRPr="00931205" w:rsidRDefault="00990DB0" w:rsidP="00AA41D9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03</w:t>
            </w:r>
          </w:p>
        </w:tc>
      </w:tr>
      <w:tr w:rsidR="00F35827" w:rsidRPr="00931205" w:rsidTr="00AA41D9">
        <w:trPr>
          <w:trHeight w:val="196"/>
          <w:jc w:val="center"/>
        </w:trPr>
        <w:tc>
          <w:tcPr>
            <w:cnfStyle w:val="001000000000"/>
            <w:tcW w:w="0" w:type="auto"/>
          </w:tcPr>
          <w:p w:rsidR="00F35827" w:rsidRPr="00931205" w:rsidRDefault="00F35827" w:rsidP="00AA41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F35827" w:rsidRDefault="00F35827" w:rsidP="00AA41D9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ptin</w:t>
            </w:r>
          </w:p>
        </w:tc>
        <w:tc>
          <w:tcPr>
            <w:tcW w:w="0" w:type="auto"/>
          </w:tcPr>
          <w:p w:rsidR="00F35827" w:rsidRDefault="00F35827" w:rsidP="00AA41D9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0" w:type="auto"/>
          </w:tcPr>
          <w:p w:rsidR="00F35827" w:rsidRDefault="00990DB0" w:rsidP="00AA41D9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9.6</w:t>
            </w:r>
          </w:p>
        </w:tc>
        <w:tc>
          <w:tcPr>
            <w:tcW w:w="0" w:type="auto"/>
          </w:tcPr>
          <w:p w:rsidR="00F35827" w:rsidRDefault="00990DB0" w:rsidP="00AA41D9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05.6 – 86.4</w:t>
            </w:r>
          </w:p>
        </w:tc>
        <w:tc>
          <w:tcPr>
            <w:tcW w:w="0" w:type="auto"/>
          </w:tcPr>
          <w:p w:rsidR="00F35827" w:rsidRDefault="00990DB0" w:rsidP="00AA41D9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28</w:t>
            </w:r>
          </w:p>
        </w:tc>
      </w:tr>
      <w:tr w:rsidR="00F35827" w:rsidRPr="00931205" w:rsidTr="00AA41D9">
        <w:trPr>
          <w:cnfStyle w:val="000000100000"/>
          <w:trHeight w:val="196"/>
          <w:jc w:val="center"/>
        </w:trPr>
        <w:tc>
          <w:tcPr>
            <w:cnfStyle w:val="001000000000"/>
            <w:tcW w:w="0" w:type="auto"/>
          </w:tcPr>
          <w:p w:rsidR="00F35827" w:rsidRPr="00931205" w:rsidRDefault="00F35827" w:rsidP="00AA41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F35827" w:rsidRPr="00931205" w:rsidRDefault="003740A5" w:rsidP="00AA41D9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β</w:t>
            </w:r>
            <w:r w:rsidRPr="00BD1C8C">
              <w:rPr>
                <w:rFonts w:ascii="Arial" w:hAnsi="Arial" w:cs="Arial"/>
              </w:rPr>
              <w:t>-</w:t>
            </w:r>
            <w:r w:rsidR="00F35827" w:rsidRPr="00931205">
              <w:rPr>
                <w:rFonts w:ascii="Arial" w:hAnsi="Arial" w:cs="Arial"/>
                <w:sz w:val="20"/>
                <w:szCs w:val="20"/>
              </w:rPr>
              <w:t>hydroxy-butyrate</w:t>
            </w:r>
          </w:p>
        </w:tc>
        <w:tc>
          <w:tcPr>
            <w:tcW w:w="0" w:type="auto"/>
          </w:tcPr>
          <w:p w:rsidR="00F35827" w:rsidRPr="00931205" w:rsidRDefault="00F35827" w:rsidP="00AA41D9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0" w:type="auto"/>
          </w:tcPr>
          <w:p w:rsidR="00F35827" w:rsidRPr="00931205" w:rsidRDefault="00990DB0" w:rsidP="00AA41D9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8.5</w:t>
            </w:r>
          </w:p>
        </w:tc>
        <w:tc>
          <w:tcPr>
            <w:tcW w:w="0" w:type="auto"/>
          </w:tcPr>
          <w:p w:rsidR="00F35827" w:rsidRPr="00931205" w:rsidRDefault="00990DB0" w:rsidP="00AA41D9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935.5 – 878.3</w:t>
            </w:r>
          </w:p>
        </w:tc>
        <w:tc>
          <w:tcPr>
            <w:tcW w:w="0" w:type="auto"/>
          </w:tcPr>
          <w:p w:rsidR="00F35827" w:rsidRPr="00931205" w:rsidRDefault="00990DB0" w:rsidP="00AA41D9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45</w:t>
            </w:r>
          </w:p>
        </w:tc>
      </w:tr>
      <w:tr w:rsidR="00F35827" w:rsidRPr="00D9716A" w:rsidTr="00AA41D9">
        <w:trPr>
          <w:trHeight w:val="196"/>
          <w:jc w:val="center"/>
        </w:trPr>
        <w:tc>
          <w:tcPr>
            <w:cnfStyle w:val="001000000000"/>
            <w:tcW w:w="0" w:type="auto"/>
            <w:tcBorders>
              <w:bottom w:val="single" w:sz="4" w:space="0" w:color="auto"/>
            </w:tcBorders>
          </w:tcPr>
          <w:p w:rsidR="00F35827" w:rsidRPr="00D9716A" w:rsidRDefault="00F35827" w:rsidP="00AA41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35827" w:rsidRPr="00D9716A" w:rsidRDefault="00F35827" w:rsidP="00AA41D9">
            <w:pPr>
              <w:cnfStyle w:val="00000000000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35827" w:rsidRPr="00D9716A" w:rsidRDefault="006F1FAE" w:rsidP="00AA41D9">
            <w:pPr>
              <w:jc w:val="center"/>
              <w:cnfStyle w:val="00000000000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6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35827" w:rsidRPr="00D9716A" w:rsidRDefault="00F35827" w:rsidP="00AA41D9">
            <w:pPr>
              <w:jc w:val="center"/>
              <w:cnfStyle w:val="00000000000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35827" w:rsidRPr="00D9716A" w:rsidRDefault="00F35827" w:rsidP="00AA41D9">
            <w:pPr>
              <w:jc w:val="center"/>
              <w:cnfStyle w:val="00000000000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35827" w:rsidRPr="00D9716A" w:rsidRDefault="006F1FAE" w:rsidP="00AA41D9">
            <w:pPr>
              <w:jc w:val="center"/>
              <w:cnfStyle w:val="00000000000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084</w:t>
            </w:r>
          </w:p>
        </w:tc>
      </w:tr>
    </w:tbl>
    <w:p w:rsidR="00F35827" w:rsidRPr="00D9716A" w:rsidRDefault="00F35827" w:rsidP="00F35827">
      <w:pPr>
        <w:jc w:val="both"/>
        <w:rPr>
          <w:rFonts w:ascii="Arial" w:hAnsi="Arial" w:cs="Arial"/>
          <w:b/>
          <w:bCs/>
          <w:sz w:val="20"/>
          <w:szCs w:val="20"/>
        </w:rPr>
      </w:pPr>
    </w:p>
    <w:p w:rsidR="00F35827" w:rsidRDefault="00F35827" w:rsidP="00F35827">
      <w:pPr>
        <w:jc w:val="both"/>
        <w:rPr>
          <w:rFonts w:ascii="Arial" w:hAnsi="Arial" w:cs="Arial"/>
          <w:sz w:val="20"/>
          <w:szCs w:val="20"/>
        </w:rPr>
      </w:pPr>
      <w:r w:rsidRPr="00B92648">
        <w:rPr>
          <w:rFonts w:ascii="Arial" w:hAnsi="Arial" w:cs="Arial"/>
          <w:sz w:val="20"/>
          <w:szCs w:val="20"/>
        </w:rPr>
        <w:t xml:space="preserve">95%CI: 95% confidence interval. Multivariate regression </w:t>
      </w:r>
      <w:r>
        <w:rPr>
          <w:rFonts w:ascii="Arial" w:hAnsi="Arial" w:cs="Arial"/>
          <w:sz w:val="20"/>
          <w:szCs w:val="20"/>
        </w:rPr>
        <w:t>analysis</w:t>
      </w:r>
      <w:r w:rsidR="008A20DB">
        <w:rPr>
          <w:rFonts w:ascii="Arial" w:hAnsi="Arial" w:cs="Arial"/>
          <w:sz w:val="20"/>
          <w:szCs w:val="20"/>
        </w:rPr>
        <w:t>.</w:t>
      </w:r>
    </w:p>
    <w:p w:rsidR="00F35827" w:rsidRPr="009E3ABF" w:rsidRDefault="00F35827" w:rsidP="007578AB">
      <w:pPr>
        <w:jc w:val="center"/>
        <w:rPr>
          <w:rFonts w:ascii="Arial" w:hAnsi="Arial" w:cs="Arial"/>
          <w:b/>
          <w:bCs/>
        </w:rPr>
      </w:pPr>
    </w:p>
    <w:sectPr w:rsidR="00F35827" w:rsidRPr="009E3ABF" w:rsidSect="008525D2">
      <w:footerReference w:type="even" r:id="rId8"/>
      <w:footerReference w:type="default" r:id="rId9"/>
      <w:pgSz w:w="12240" w:h="15840"/>
      <w:pgMar w:top="1440" w:right="1440" w:bottom="1440" w:left="1440" w:header="708" w:footer="708" w:gutter="0"/>
      <w:cols w:space="708"/>
      <w:docGrid w:linePitch="40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F1C98" w:rsidRDefault="004F1C98" w:rsidP="00DF2709">
      <w:pPr>
        <w:spacing w:after="0" w:line="240" w:lineRule="auto"/>
      </w:pPr>
      <w:r>
        <w:separator/>
      </w:r>
    </w:p>
  </w:endnote>
  <w:endnote w:type="continuationSeparator" w:id="0">
    <w:p w:rsidR="004F1C98" w:rsidRDefault="004F1C98" w:rsidP="00DF27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45534" w:rsidRDefault="00F871C5" w:rsidP="004B078F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945534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45534">
      <w:rPr>
        <w:rStyle w:val="PageNumber"/>
        <w:noProof/>
      </w:rPr>
      <w:t>18</w:t>
    </w:r>
    <w:r>
      <w:rPr>
        <w:rStyle w:val="PageNumber"/>
      </w:rPr>
      <w:fldChar w:fldCharType="end"/>
    </w:r>
  </w:p>
  <w:p w:rsidR="00945534" w:rsidRDefault="00945534" w:rsidP="00DF2709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45534" w:rsidRDefault="00F871C5" w:rsidP="004B078F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945534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05738">
      <w:rPr>
        <w:rStyle w:val="PageNumber"/>
        <w:noProof/>
      </w:rPr>
      <w:t>1</w:t>
    </w:r>
    <w:r>
      <w:rPr>
        <w:rStyle w:val="PageNumber"/>
      </w:rPr>
      <w:fldChar w:fldCharType="end"/>
    </w:r>
  </w:p>
  <w:p w:rsidR="00945534" w:rsidRDefault="00945534" w:rsidP="00DF2709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F1C98" w:rsidRDefault="004F1C98" w:rsidP="00DF2709">
      <w:pPr>
        <w:spacing w:after="0" w:line="240" w:lineRule="auto"/>
      </w:pPr>
      <w:r>
        <w:separator/>
      </w:r>
    </w:p>
  </w:footnote>
  <w:footnote w:type="continuationSeparator" w:id="0">
    <w:p w:rsidR="004F1C98" w:rsidRDefault="004F1C98" w:rsidP="00DF270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142585"/>
    <w:multiLevelType w:val="hybridMultilevel"/>
    <w:tmpl w:val="2B8604B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D8623E4"/>
    <w:multiLevelType w:val="hybridMultilevel"/>
    <w:tmpl w:val="7F8C9E36"/>
    <w:lvl w:ilvl="0" w:tplc="C786D6F8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CFE6415"/>
    <w:multiLevelType w:val="hybridMultilevel"/>
    <w:tmpl w:val="565C90AC"/>
    <w:lvl w:ilvl="0" w:tplc="BF92F242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BD565A2"/>
    <w:multiLevelType w:val="hybridMultilevel"/>
    <w:tmpl w:val="46E892E2"/>
    <w:lvl w:ilvl="0" w:tplc="0AEAFA20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efaultTabStop w:val="720"/>
  <w:hyphenationZone w:val="425"/>
  <w:drawingGridHorizontalSpacing w:val="120"/>
  <w:drawingGridVerticalSpacing w:val="20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Total_Editing_Time" w:val="1"/>
  </w:docVars>
  <w:rsids>
    <w:rsidRoot w:val="004B474B"/>
    <w:rsid w:val="000021F6"/>
    <w:rsid w:val="00002AC6"/>
    <w:rsid w:val="00002AD4"/>
    <w:rsid w:val="000079B3"/>
    <w:rsid w:val="00017A6B"/>
    <w:rsid w:val="0002169F"/>
    <w:rsid w:val="0002582C"/>
    <w:rsid w:val="00030C55"/>
    <w:rsid w:val="000324A0"/>
    <w:rsid w:val="0003339B"/>
    <w:rsid w:val="000337AB"/>
    <w:rsid w:val="000343B6"/>
    <w:rsid w:val="000364F1"/>
    <w:rsid w:val="00036F7D"/>
    <w:rsid w:val="000410BC"/>
    <w:rsid w:val="00044826"/>
    <w:rsid w:val="00052614"/>
    <w:rsid w:val="000528BD"/>
    <w:rsid w:val="000532E9"/>
    <w:rsid w:val="000544BE"/>
    <w:rsid w:val="000569C0"/>
    <w:rsid w:val="00063E5C"/>
    <w:rsid w:val="000651DD"/>
    <w:rsid w:val="00065316"/>
    <w:rsid w:val="00066492"/>
    <w:rsid w:val="000670FC"/>
    <w:rsid w:val="00067BEC"/>
    <w:rsid w:val="00073E35"/>
    <w:rsid w:val="00073E9F"/>
    <w:rsid w:val="000740E2"/>
    <w:rsid w:val="000752E4"/>
    <w:rsid w:val="00077AC6"/>
    <w:rsid w:val="00080C34"/>
    <w:rsid w:val="00085AE6"/>
    <w:rsid w:val="00090363"/>
    <w:rsid w:val="000909AA"/>
    <w:rsid w:val="00090F05"/>
    <w:rsid w:val="00090F37"/>
    <w:rsid w:val="00091A6C"/>
    <w:rsid w:val="0009216F"/>
    <w:rsid w:val="0009328A"/>
    <w:rsid w:val="00096313"/>
    <w:rsid w:val="00096334"/>
    <w:rsid w:val="000A0B6C"/>
    <w:rsid w:val="000A0F10"/>
    <w:rsid w:val="000A1685"/>
    <w:rsid w:val="000A197F"/>
    <w:rsid w:val="000A26CC"/>
    <w:rsid w:val="000B6035"/>
    <w:rsid w:val="000C1EC1"/>
    <w:rsid w:val="000C505C"/>
    <w:rsid w:val="000D032F"/>
    <w:rsid w:val="000D09F6"/>
    <w:rsid w:val="000D1F27"/>
    <w:rsid w:val="000D34A5"/>
    <w:rsid w:val="000D68C8"/>
    <w:rsid w:val="000D7252"/>
    <w:rsid w:val="000E22B1"/>
    <w:rsid w:val="000E32D2"/>
    <w:rsid w:val="000E3E7E"/>
    <w:rsid w:val="000E5F2D"/>
    <w:rsid w:val="000F26F6"/>
    <w:rsid w:val="000F3796"/>
    <w:rsid w:val="000F56C0"/>
    <w:rsid w:val="000F5C14"/>
    <w:rsid w:val="000F5FD4"/>
    <w:rsid w:val="000F6BFB"/>
    <w:rsid w:val="000F7A6F"/>
    <w:rsid w:val="000F7A78"/>
    <w:rsid w:val="00100D54"/>
    <w:rsid w:val="00101854"/>
    <w:rsid w:val="001035D3"/>
    <w:rsid w:val="00112B41"/>
    <w:rsid w:val="00114FC7"/>
    <w:rsid w:val="00115E26"/>
    <w:rsid w:val="0011654E"/>
    <w:rsid w:val="00116EE3"/>
    <w:rsid w:val="001179A2"/>
    <w:rsid w:val="00121064"/>
    <w:rsid w:val="00123FAA"/>
    <w:rsid w:val="00124743"/>
    <w:rsid w:val="001254A6"/>
    <w:rsid w:val="00126AE7"/>
    <w:rsid w:val="001302F7"/>
    <w:rsid w:val="0013065F"/>
    <w:rsid w:val="0013114B"/>
    <w:rsid w:val="00132378"/>
    <w:rsid w:val="00133414"/>
    <w:rsid w:val="0013689A"/>
    <w:rsid w:val="00140B4E"/>
    <w:rsid w:val="001421DD"/>
    <w:rsid w:val="0014223C"/>
    <w:rsid w:val="00145E7E"/>
    <w:rsid w:val="00147B0D"/>
    <w:rsid w:val="00153262"/>
    <w:rsid w:val="00153CFD"/>
    <w:rsid w:val="001545B3"/>
    <w:rsid w:val="0015526E"/>
    <w:rsid w:val="00161613"/>
    <w:rsid w:val="001632F1"/>
    <w:rsid w:val="001644A2"/>
    <w:rsid w:val="00170699"/>
    <w:rsid w:val="0017118C"/>
    <w:rsid w:val="00171580"/>
    <w:rsid w:val="00171BBD"/>
    <w:rsid w:val="0017660F"/>
    <w:rsid w:val="00177170"/>
    <w:rsid w:val="0018019E"/>
    <w:rsid w:val="00182C45"/>
    <w:rsid w:val="001836C2"/>
    <w:rsid w:val="001851C8"/>
    <w:rsid w:val="00185974"/>
    <w:rsid w:val="001862AB"/>
    <w:rsid w:val="00187137"/>
    <w:rsid w:val="00190A5D"/>
    <w:rsid w:val="00190CD4"/>
    <w:rsid w:val="00191D59"/>
    <w:rsid w:val="00191D96"/>
    <w:rsid w:val="00192619"/>
    <w:rsid w:val="001A05C5"/>
    <w:rsid w:val="001A17D8"/>
    <w:rsid w:val="001A2BFD"/>
    <w:rsid w:val="001A39D8"/>
    <w:rsid w:val="001A4943"/>
    <w:rsid w:val="001A550E"/>
    <w:rsid w:val="001A71AA"/>
    <w:rsid w:val="001A785A"/>
    <w:rsid w:val="001B17A5"/>
    <w:rsid w:val="001B4034"/>
    <w:rsid w:val="001B46A2"/>
    <w:rsid w:val="001C0D95"/>
    <w:rsid w:val="001C3682"/>
    <w:rsid w:val="001D10D7"/>
    <w:rsid w:val="001D4EB8"/>
    <w:rsid w:val="001D6722"/>
    <w:rsid w:val="001E0551"/>
    <w:rsid w:val="001E0BAE"/>
    <w:rsid w:val="001E5356"/>
    <w:rsid w:val="001E586E"/>
    <w:rsid w:val="001E7ECA"/>
    <w:rsid w:val="001F1633"/>
    <w:rsid w:val="001F1A8F"/>
    <w:rsid w:val="001F1B76"/>
    <w:rsid w:val="001F366C"/>
    <w:rsid w:val="001F3DAA"/>
    <w:rsid w:val="001F548E"/>
    <w:rsid w:val="001F56CB"/>
    <w:rsid w:val="001F576E"/>
    <w:rsid w:val="001F7D11"/>
    <w:rsid w:val="002014CA"/>
    <w:rsid w:val="00202B1A"/>
    <w:rsid w:val="00205769"/>
    <w:rsid w:val="00205E05"/>
    <w:rsid w:val="0020675B"/>
    <w:rsid w:val="0020729D"/>
    <w:rsid w:val="002077CB"/>
    <w:rsid w:val="0021068D"/>
    <w:rsid w:val="00210C8E"/>
    <w:rsid w:val="0021148C"/>
    <w:rsid w:val="0021279B"/>
    <w:rsid w:val="002134BF"/>
    <w:rsid w:val="002157A8"/>
    <w:rsid w:val="002160A1"/>
    <w:rsid w:val="00217F7E"/>
    <w:rsid w:val="00220BED"/>
    <w:rsid w:val="002210F4"/>
    <w:rsid w:val="00222ED1"/>
    <w:rsid w:val="00224644"/>
    <w:rsid w:val="0022547A"/>
    <w:rsid w:val="002259A6"/>
    <w:rsid w:val="002260E2"/>
    <w:rsid w:val="00226C71"/>
    <w:rsid w:val="00227076"/>
    <w:rsid w:val="0023409F"/>
    <w:rsid w:val="0024199C"/>
    <w:rsid w:val="00242253"/>
    <w:rsid w:val="00243A73"/>
    <w:rsid w:val="00244189"/>
    <w:rsid w:val="00246EA2"/>
    <w:rsid w:val="00247AD7"/>
    <w:rsid w:val="00251892"/>
    <w:rsid w:val="00252CE4"/>
    <w:rsid w:val="00254413"/>
    <w:rsid w:val="00254F71"/>
    <w:rsid w:val="00257121"/>
    <w:rsid w:val="0026116E"/>
    <w:rsid w:val="002611A8"/>
    <w:rsid w:val="00262916"/>
    <w:rsid w:val="00263C7C"/>
    <w:rsid w:val="0026468A"/>
    <w:rsid w:val="0027111F"/>
    <w:rsid w:val="00273799"/>
    <w:rsid w:val="00273FEA"/>
    <w:rsid w:val="00274A4C"/>
    <w:rsid w:val="00276963"/>
    <w:rsid w:val="002775E3"/>
    <w:rsid w:val="002848A7"/>
    <w:rsid w:val="00285BD8"/>
    <w:rsid w:val="00286F4F"/>
    <w:rsid w:val="002911EF"/>
    <w:rsid w:val="00296845"/>
    <w:rsid w:val="002A04C6"/>
    <w:rsid w:val="002A2E7D"/>
    <w:rsid w:val="002A351D"/>
    <w:rsid w:val="002A36F3"/>
    <w:rsid w:val="002A3E17"/>
    <w:rsid w:val="002A6FC9"/>
    <w:rsid w:val="002B761A"/>
    <w:rsid w:val="002B7C0B"/>
    <w:rsid w:val="002C7325"/>
    <w:rsid w:val="002D0F29"/>
    <w:rsid w:val="002D4268"/>
    <w:rsid w:val="002D5BA6"/>
    <w:rsid w:val="002D7DAC"/>
    <w:rsid w:val="002E144A"/>
    <w:rsid w:val="002E2137"/>
    <w:rsid w:val="002F01E7"/>
    <w:rsid w:val="002F1C99"/>
    <w:rsid w:val="002F1E5F"/>
    <w:rsid w:val="002F2F8C"/>
    <w:rsid w:val="002F362A"/>
    <w:rsid w:val="002F44AF"/>
    <w:rsid w:val="002F4CBA"/>
    <w:rsid w:val="002F5973"/>
    <w:rsid w:val="002F5EB7"/>
    <w:rsid w:val="002F6128"/>
    <w:rsid w:val="002F6D9D"/>
    <w:rsid w:val="00300E8E"/>
    <w:rsid w:val="00304CB2"/>
    <w:rsid w:val="003121C6"/>
    <w:rsid w:val="00314486"/>
    <w:rsid w:val="00314CFB"/>
    <w:rsid w:val="003168DE"/>
    <w:rsid w:val="003203D7"/>
    <w:rsid w:val="0032167B"/>
    <w:rsid w:val="00323140"/>
    <w:rsid w:val="00323452"/>
    <w:rsid w:val="0032490B"/>
    <w:rsid w:val="00325D67"/>
    <w:rsid w:val="00325D6D"/>
    <w:rsid w:val="00326EB5"/>
    <w:rsid w:val="00331230"/>
    <w:rsid w:val="003315B2"/>
    <w:rsid w:val="003329DD"/>
    <w:rsid w:val="00332C6C"/>
    <w:rsid w:val="00333119"/>
    <w:rsid w:val="003342FE"/>
    <w:rsid w:val="00336A80"/>
    <w:rsid w:val="003407A9"/>
    <w:rsid w:val="00340B28"/>
    <w:rsid w:val="00341AC9"/>
    <w:rsid w:val="003450CC"/>
    <w:rsid w:val="00352FE8"/>
    <w:rsid w:val="00354638"/>
    <w:rsid w:val="00354790"/>
    <w:rsid w:val="0035593C"/>
    <w:rsid w:val="00355A99"/>
    <w:rsid w:val="00356933"/>
    <w:rsid w:val="00356CC9"/>
    <w:rsid w:val="00357F0F"/>
    <w:rsid w:val="003607C4"/>
    <w:rsid w:val="00360D70"/>
    <w:rsid w:val="0036282E"/>
    <w:rsid w:val="00363A08"/>
    <w:rsid w:val="00370A31"/>
    <w:rsid w:val="003740A5"/>
    <w:rsid w:val="00374BEB"/>
    <w:rsid w:val="00374C48"/>
    <w:rsid w:val="00375140"/>
    <w:rsid w:val="003752F8"/>
    <w:rsid w:val="00376BFE"/>
    <w:rsid w:val="003825D7"/>
    <w:rsid w:val="00382D87"/>
    <w:rsid w:val="003866B2"/>
    <w:rsid w:val="0038701A"/>
    <w:rsid w:val="003919BF"/>
    <w:rsid w:val="00393942"/>
    <w:rsid w:val="00393946"/>
    <w:rsid w:val="00394E40"/>
    <w:rsid w:val="003979BE"/>
    <w:rsid w:val="003A1B96"/>
    <w:rsid w:val="003A286F"/>
    <w:rsid w:val="003A505C"/>
    <w:rsid w:val="003A6853"/>
    <w:rsid w:val="003A7573"/>
    <w:rsid w:val="003B075F"/>
    <w:rsid w:val="003B126A"/>
    <w:rsid w:val="003B18C5"/>
    <w:rsid w:val="003B2F2A"/>
    <w:rsid w:val="003B47E4"/>
    <w:rsid w:val="003B5426"/>
    <w:rsid w:val="003B6E40"/>
    <w:rsid w:val="003C372C"/>
    <w:rsid w:val="003C40CC"/>
    <w:rsid w:val="003C5BD0"/>
    <w:rsid w:val="003C7938"/>
    <w:rsid w:val="003C79B6"/>
    <w:rsid w:val="003D1DCD"/>
    <w:rsid w:val="003D4ECE"/>
    <w:rsid w:val="003D5863"/>
    <w:rsid w:val="003E047A"/>
    <w:rsid w:val="003E2CFD"/>
    <w:rsid w:val="003E36E2"/>
    <w:rsid w:val="003E5666"/>
    <w:rsid w:val="003E5C0B"/>
    <w:rsid w:val="003F03A3"/>
    <w:rsid w:val="003F16DD"/>
    <w:rsid w:val="003F3A57"/>
    <w:rsid w:val="003F4AFB"/>
    <w:rsid w:val="003F5198"/>
    <w:rsid w:val="003F5B20"/>
    <w:rsid w:val="003F5E54"/>
    <w:rsid w:val="0040061E"/>
    <w:rsid w:val="00402C76"/>
    <w:rsid w:val="0040350D"/>
    <w:rsid w:val="00404B73"/>
    <w:rsid w:val="00410DCB"/>
    <w:rsid w:val="004117E7"/>
    <w:rsid w:val="00412439"/>
    <w:rsid w:val="00413C71"/>
    <w:rsid w:val="004140D4"/>
    <w:rsid w:val="004140E1"/>
    <w:rsid w:val="0041464A"/>
    <w:rsid w:val="00415822"/>
    <w:rsid w:val="00416D8B"/>
    <w:rsid w:val="00416E4F"/>
    <w:rsid w:val="00421A0A"/>
    <w:rsid w:val="00421B39"/>
    <w:rsid w:val="00425B8E"/>
    <w:rsid w:val="00426D4D"/>
    <w:rsid w:val="004275AD"/>
    <w:rsid w:val="00432F27"/>
    <w:rsid w:val="00433670"/>
    <w:rsid w:val="00435FF1"/>
    <w:rsid w:val="00443475"/>
    <w:rsid w:val="00444EAD"/>
    <w:rsid w:val="00444F05"/>
    <w:rsid w:val="004461E2"/>
    <w:rsid w:val="00446F5C"/>
    <w:rsid w:val="0044784F"/>
    <w:rsid w:val="00451DBA"/>
    <w:rsid w:val="00453E7C"/>
    <w:rsid w:val="004558C3"/>
    <w:rsid w:val="00456BCA"/>
    <w:rsid w:val="0046021D"/>
    <w:rsid w:val="00460267"/>
    <w:rsid w:val="00461036"/>
    <w:rsid w:val="00461063"/>
    <w:rsid w:val="00465AEF"/>
    <w:rsid w:val="004670E1"/>
    <w:rsid w:val="004700C9"/>
    <w:rsid w:val="00470926"/>
    <w:rsid w:val="00472237"/>
    <w:rsid w:val="00473440"/>
    <w:rsid w:val="00475F1D"/>
    <w:rsid w:val="0047608E"/>
    <w:rsid w:val="00477DA9"/>
    <w:rsid w:val="00482085"/>
    <w:rsid w:val="00483318"/>
    <w:rsid w:val="004838FD"/>
    <w:rsid w:val="004839C7"/>
    <w:rsid w:val="00484458"/>
    <w:rsid w:val="004855EA"/>
    <w:rsid w:val="0048740B"/>
    <w:rsid w:val="00494F73"/>
    <w:rsid w:val="00496C7D"/>
    <w:rsid w:val="004A255D"/>
    <w:rsid w:val="004A4BB7"/>
    <w:rsid w:val="004A63AC"/>
    <w:rsid w:val="004B078F"/>
    <w:rsid w:val="004B474B"/>
    <w:rsid w:val="004B53ED"/>
    <w:rsid w:val="004B59BC"/>
    <w:rsid w:val="004B759D"/>
    <w:rsid w:val="004C18FF"/>
    <w:rsid w:val="004C495F"/>
    <w:rsid w:val="004C5965"/>
    <w:rsid w:val="004D156F"/>
    <w:rsid w:val="004D1B34"/>
    <w:rsid w:val="004D34BB"/>
    <w:rsid w:val="004D3A02"/>
    <w:rsid w:val="004D5FA9"/>
    <w:rsid w:val="004E1DF8"/>
    <w:rsid w:val="004E1F9C"/>
    <w:rsid w:val="004E56D6"/>
    <w:rsid w:val="004E571F"/>
    <w:rsid w:val="004F1C98"/>
    <w:rsid w:val="004F31BE"/>
    <w:rsid w:val="004F5AA7"/>
    <w:rsid w:val="004F61C0"/>
    <w:rsid w:val="00500D74"/>
    <w:rsid w:val="00501364"/>
    <w:rsid w:val="00502E13"/>
    <w:rsid w:val="00502F02"/>
    <w:rsid w:val="00503412"/>
    <w:rsid w:val="00504ADD"/>
    <w:rsid w:val="00505F34"/>
    <w:rsid w:val="00507167"/>
    <w:rsid w:val="005077E3"/>
    <w:rsid w:val="005079FF"/>
    <w:rsid w:val="00510DD5"/>
    <w:rsid w:val="005119FE"/>
    <w:rsid w:val="00513013"/>
    <w:rsid w:val="0051302E"/>
    <w:rsid w:val="00513368"/>
    <w:rsid w:val="00515762"/>
    <w:rsid w:val="00515AE2"/>
    <w:rsid w:val="00516582"/>
    <w:rsid w:val="00521828"/>
    <w:rsid w:val="00521A89"/>
    <w:rsid w:val="00522196"/>
    <w:rsid w:val="00522E1D"/>
    <w:rsid w:val="00523D4A"/>
    <w:rsid w:val="00523E31"/>
    <w:rsid w:val="00524D7F"/>
    <w:rsid w:val="00530479"/>
    <w:rsid w:val="0053167C"/>
    <w:rsid w:val="00534D09"/>
    <w:rsid w:val="00534FFD"/>
    <w:rsid w:val="00535DCF"/>
    <w:rsid w:val="00537444"/>
    <w:rsid w:val="005407C4"/>
    <w:rsid w:val="00541CE7"/>
    <w:rsid w:val="00542B8C"/>
    <w:rsid w:val="0054410F"/>
    <w:rsid w:val="005455D9"/>
    <w:rsid w:val="00545CA3"/>
    <w:rsid w:val="005475FF"/>
    <w:rsid w:val="00550CE3"/>
    <w:rsid w:val="0055259E"/>
    <w:rsid w:val="00552E58"/>
    <w:rsid w:val="00553141"/>
    <w:rsid w:val="00553F8D"/>
    <w:rsid w:val="005543BF"/>
    <w:rsid w:val="0056157D"/>
    <w:rsid w:val="005641A2"/>
    <w:rsid w:val="005661E2"/>
    <w:rsid w:val="00566C84"/>
    <w:rsid w:val="00572BE5"/>
    <w:rsid w:val="00576429"/>
    <w:rsid w:val="005764C5"/>
    <w:rsid w:val="00576816"/>
    <w:rsid w:val="00577A27"/>
    <w:rsid w:val="005818B7"/>
    <w:rsid w:val="005828A6"/>
    <w:rsid w:val="005846E0"/>
    <w:rsid w:val="0058525A"/>
    <w:rsid w:val="00586B44"/>
    <w:rsid w:val="00590C67"/>
    <w:rsid w:val="00590D12"/>
    <w:rsid w:val="00591B49"/>
    <w:rsid w:val="005953BC"/>
    <w:rsid w:val="00596570"/>
    <w:rsid w:val="0059658B"/>
    <w:rsid w:val="0059752F"/>
    <w:rsid w:val="00597D1E"/>
    <w:rsid w:val="005A2EF4"/>
    <w:rsid w:val="005A3D6F"/>
    <w:rsid w:val="005A5C8F"/>
    <w:rsid w:val="005A69A0"/>
    <w:rsid w:val="005A7ED1"/>
    <w:rsid w:val="005B14B7"/>
    <w:rsid w:val="005B19A5"/>
    <w:rsid w:val="005B1FEC"/>
    <w:rsid w:val="005B20CE"/>
    <w:rsid w:val="005B21FC"/>
    <w:rsid w:val="005B235A"/>
    <w:rsid w:val="005B315E"/>
    <w:rsid w:val="005B73BD"/>
    <w:rsid w:val="005B76F4"/>
    <w:rsid w:val="005C3C48"/>
    <w:rsid w:val="005C4873"/>
    <w:rsid w:val="005C536A"/>
    <w:rsid w:val="005C630A"/>
    <w:rsid w:val="005C7DA3"/>
    <w:rsid w:val="005D2469"/>
    <w:rsid w:val="005D4039"/>
    <w:rsid w:val="005D443A"/>
    <w:rsid w:val="005D4809"/>
    <w:rsid w:val="005D716B"/>
    <w:rsid w:val="005D74E5"/>
    <w:rsid w:val="005D7915"/>
    <w:rsid w:val="005D7981"/>
    <w:rsid w:val="005E03E4"/>
    <w:rsid w:val="005E080B"/>
    <w:rsid w:val="005E37AB"/>
    <w:rsid w:val="005E6E96"/>
    <w:rsid w:val="005E742F"/>
    <w:rsid w:val="005F274A"/>
    <w:rsid w:val="005F433D"/>
    <w:rsid w:val="005F5CA5"/>
    <w:rsid w:val="005F6F74"/>
    <w:rsid w:val="005F7141"/>
    <w:rsid w:val="005F7773"/>
    <w:rsid w:val="00601C97"/>
    <w:rsid w:val="0060213B"/>
    <w:rsid w:val="006023CF"/>
    <w:rsid w:val="0060489F"/>
    <w:rsid w:val="00611847"/>
    <w:rsid w:val="006118DE"/>
    <w:rsid w:val="00611BFA"/>
    <w:rsid w:val="006138EF"/>
    <w:rsid w:val="00614E05"/>
    <w:rsid w:val="0061552C"/>
    <w:rsid w:val="006160A2"/>
    <w:rsid w:val="0061741D"/>
    <w:rsid w:val="00617723"/>
    <w:rsid w:val="006202D4"/>
    <w:rsid w:val="006235B7"/>
    <w:rsid w:val="00623FC2"/>
    <w:rsid w:val="00624EAD"/>
    <w:rsid w:val="006307AF"/>
    <w:rsid w:val="00632A1D"/>
    <w:rsid w:val="00632CF1"/>
    <w:rsid w:val="00633CBB"/>
    <w:rsid w:val="00634100"/>
    <w:rsid w:val="006347A8"/>
    <w:rsid w:val="00635438"/>
    <w:rsid w:val="00635E72"/>
    <w:rsid w:val="00635FBA"/>
    <w:rsid w:val="006409A1"/>
    <w:rsid w:val="00641A27"/>
    <w:rsid w:val="00641EE6"/>
    <w:rsid w:val="00641F08"/>
    <w:rsid w:val="00642735"/>
    <w:rsid w:val="00644030"/>
    <w:rsid w:val="0064417D"/>
    <w:rsid w:val="006501E7"/>
    <w:rsid w:val="0066269B"/>
    <w:rsid w:val="00665ABD"/>
    <w:rsid w:val="00666A7E"/>
    <w:rsid w:val="00667F56"/>
    <w:rsid w:val="00671E1E"/>
    <w:rsid w:val="00677C72"/>
    <w:rsid w:val="006811B0"/>
    <w:rsid w:val="00682282"/>
    <w:rsid w:val="00682AEA"/>
    <w:rsid w:val="00683000"/>
    <w:rsid w:val="00683D03"/>
    <w:rsid w:val="00684CE8"/>
    <w:rsid w:val="006852BB"/>
    <w:rsid w:val="00685588"/>
    <w:rsid w:val="00691534"/>
    <w:rsid w:val="006928EE"/>
    <w:rsid w:val="006945D6"/>
    <w:rsid w:val="00694CC2"/>
    <w:rsid w:val="006A2DB8"/>
    <w:rsid w:val="006A304D"/>
    <w:rsid w:val="006A34BF"/>
    <w:rsid w:val="006A45B5"/>
    <w:rsid w:val="006A5733"/>
    <w:rsid w:val="006B1B66"/>
    <w:rsid w:val="006B2274"/>
    <w:rsid w:val="006B2D72"/>
    <w:rsid w:val="006B5030"/>
    <w:rsid w:val="006B5298"/>
    <w:rsid w:val="006B6C05"/>
    <w:rsid w:val="006B7662"/>
    <w:rsid w:val="006C1323"/>
    <w:rsid w:val="006C1674"/>
    <w:rsid w:val="006C2681"/>
    <w:rsid w:val="006C496E"/>
    <w:rsid w:val="006C4BCB"/>
    <w:rsid w:val="006C60B1"/>
    <w:rsid w:val="006C64E1"/>
    <w:rsid w:val="006C6DAC"/>
    <w:rsid w:val="006C73E6"/>
    <w:rsid w:val="006D0605"/>
    <w:rsid w:val="006D071C"/>
    <w:rsid w:val="006D2D21"/>
    <w:rsid w:val="006D2EEB"/>
    <w:rsid w:val="006D4A4E"/>
    <w:rsid w:val="006D4FFF"/>
    <w:rsid w:val="006D71BA"/>
    <w:rsid w:val="006D7EDE"/>
    <w:rsid w:val="006E1C55"/>
    <w:rsid w:val="006E479C"/>
    <w:rsid w:val="006E5590"/>
    <w:rsid w:val="006E562C"/>
    <w:rsid w:val="006E70B4"/>
    <w:rsid w:val="006E722D"/>
    <w:rsid w:val="006F0863"/>
    <w:rsid w:val="006F1E0E"/>
    <w:rsid w:val="006F1FAE"/>
    <w:rsid w:val="006F2DD9"/>
    <w:rsid w:val="006F2F70"/>
    <w:rsid w:val="006F4C54"/>
    <w:rsid w:val="006F7F43"/>
    <w:rsid w:val="00700D8C"/>
    <w:rsid w:val="00701FED"/>
    <w:rsid w:val="007020FC"/>
    <w:rsid w:val="00706995"/>
    <w:rsid w:val="0070744A"/>
    <w:rsid w:val="00707AB3"/>
    <w:rsid w:val="00710338"/>
    <w:rsid w:val="0071143C"/>
    <w:rsid w:val="00711569"/>
    <w:rsid w:val="0071366B"/>
    <w:rsid w:val="00715516"/>
    <w:rsid w:val="007244C0"/>
    <w:rsid w:val="00726CCD"/>
    <w:rsid w:val="0073579D"/>
    <w:rsid w:val="00741C0C"/>
    <w:rsid w:val="007427E5"/>
    <w:rsid w:val="007448A8"/>
    <w:rsid w:val="00746A9F"/>
    <w:rsid w:val="007474B3"/>
    <w:rsid w:val="00747625"/>
    <w:rsid w:val="00750435"/>
    <w:rsid w:val="007538DC"/>
    <w:rsid w:val="007538E3"/>
    <w:rsid w:val="0075596F"/>
    <w:rsid w:val="00756D39"/>
    <w:rsid w:val="0075710A"/>
    <w:rsid w:val="007571B4"/>
    <w:rsid w:val="007578AB"/>
    <w:rsid w:val="007611AB"/>
    <w:rsid w:val="00764FD4"/>
    <w:rsid w:val="0076540E"/>
    <w:rsid w:val="00766B7F"/>
    <w:rsid w:val="00767242"/>
    <w:rsid w:val="0077348E"/>
    <w:rsid w:val="00774D91"/>
    <w:rsid w:val="0077648F"/>
    <w:rsid w:val="00776B8B"/>
    <w:rsid w:val="00781EE6"/>
    <w:rsid w:val="00781EEE"/>
    <w:rsid w:val="0078235D"/>
    <w:rsid w:val="00784F2A"/>
    <w:rsid w:val="007904F2"/>
    <w:rsid w:val="007905C8"/>
    <w:rsid w:val="00791633"/>
    <w:rsid w:val="00791657"/>
    <w:rsid w:val="00793854"/>
    <w:rsid w:val="007954C3"/>
    <w:rsid w:val="007960E0"/>
    <w:rsid w:val="00796965"/>
    <w:rsid w:val="007A0969"/>
    <w:rsid w:val="007A41C9"/>
    <w:rsid w:val="007A534B"/>
    <w:rsid w:val="007A5730"/>
    <w:rsid w:val="007A5A89"/>
    <w:rsid w:val="007B0E31"/>
    <w:rsid w:val="007B1E20"/>
    <w:rsid w:val="007B2167"/>
    <w:rsid w:val="007B2CBF"/>
    <w:rsid w:val="007B462A"/>
    <w:rsid w:val="007B515B"/>
    <w:rsid w:val="007D236E"/>
    <w:rsid w:val="007D2A8F"/>
    <w:rsid w:val="007D2DAA"/>
    <w:rsid w:val="007D3D86"/>
    <w:rsid w:val="007D47B5"/>
    <w:rsid w:val="007D5674"/>
    <w:rsid w:val="007E121C"/>
    <w:rsid w:val="007E604B"/>
    <w:rsid w:val="007E6083"/>
    <w:rsid w:val="007E614C"/>
    <w:rsid w:val="007E6634"/>
    <w:rsid w:val="007F00FF"/>
    <w:rsid w:val="007F0945"/>
    <w:rsid w:val="007F1179"/>
    <w:rsid w:val="007F18B9"/>
    <w:rsid w:val="007F1C8C"/>
    <w:rsid w:val="007F2B74"/>
    <w:rsid w:val="007F2D6B"/>
    <w:rsid w:val="007F3DA7"/>
    <w:rsid w:val="00801753"/>
    <w:rsid w:val="00801EA7"/>
    <w:rsid w:val="00801F95"/>
    <w:rsid w:val="00802084"/>
    <w:rsid w:val="008041DD"/>
    <w:rsid w:val="00805255"/>
    <w:rsid w:val="008071D6"/>
    <w:rsid w:val="00810167"/>
    <w:rsid w:val="00810BA8"/>
    <w:rsid w:val="0081153E"/>
    <w:rsid w:val="00811B7B"/>
    <w:rsid w:val="00813454"/>
    <w:rsid w:val="00813DD3"/>
    <w:rsid w:val="00814282"/>
    <w:rsid w:val="00814AC4"/>
    <w:rsid w:val="00815EED"/>
    <w:rsid w:val="00816A66"/>
    <w:rsid w:val="00820FE3"/>
    <w:rsid w:val="008239F9"/>
    <w:rsid w:val="0082509D"/>
    <w:rsid w:val="008262D2"/>
    <w:rsid w:val="008271A5"/>
    <w:rsid w:val="00831FB9"/>
    <w:rsid w:val="0083395C"/>
    <w:rsid w:val="00834D2A"/>
    <w:rsid w:val="00837356"/>
    <w:rsid w:val="00845F2E"/>
    <w:rsid w:val="00846E82"/>
    <w:rsid w:val="00851829"/>
    <w:rsid w:val="008525D2"/>
    <w:rsid w:val="0085589A"/>
    <w:rsid w:val="00855BE8"/>
    <w:rsid w:val="008633EC"/>
    <w:rsid w:val="008637CE"/>
    <w:rsid w:val="00866964"/>
    <w:rsid w:val="00873830"/>
    <w:rsid w:val="008768F0"/>
    <w:rsid w:val="00876B24"/>
    <w:rsid w:val="00881725"/>
    <w:rsid w:val="00883CCE"/>
    <w:rsid w:val="00886D90"/>
    <w:rsid w:val="008876DC"/>
    <w:rsid w:val="00887EDC"/>
    <w:rsid w:val="00890CD1"/>
    <w:rsid w:val="00891E6C"/>
    <w:rsid w:val="00892849"/>
    <w:rsid w:val="008962E1"/>
    <w:rsid w:val="00897436"/>
    <w:rsid w:val="00897DF6"/>
    <w:rsid w:val="008A0372"/>
    <w:rsid w:val="008A20DB"/>
    <w:rsid w:val="008A3661"/>
    <w:rsid w:val="008A36BF"/>
    <w:rsid w:val="008A3990"/>
    <w:rsid w:val="008A4F21"/>
    <w:rsid w:val="008A6C5E"/>
    <w:rsid w:val="008B4F18"/>
    <w:rsid w:val="008B59AB"/>
    <w:rsid w:val="008B63F5"/>
    <w:rsid w:val="008C0680"/>
    <w:rsid w:val="008C09BF"/>
    <w:rsid w:val="008C1075"/>
    <w:rsid w:val="008C503F"/>
    <w:rsid w:val="008D11D6"/>
    <w:rsid w:val="008D181E"/>
    <w:rsid w:val="008D183F"/>
    <w:rsid w:val="008D374A"/>
    <w:rsid w:val="008D56D9"/>
    <w:rsid w:val="008D6957"/>
    <w:rsid w:val="008D6BA3"/>
    <w:rsid w:val="008D7082"/>
    <w:rsid w:val="008E2785"/>
    <w:rsid w:val="008E51B8"/>
    <w:rsid w:val="008E737B"/>
    <w:rsid w:val="008F0585"/>
    <w:rsid w:val="008F506E"/>
    <w:rsid w:val="008F69CE"/>
    <w:rsid w:val="008F69FE"/>
    <w:rsid w:val="00900CA5"/>
    <w:rsid w:val="00901F7B"/>
    <w:rsid w:val="009022DC"/>
    <w:rsid w:val="0090372A"/>
    <w:rsid w:val="009102EB"/>
    <w:rsid w:val="00910B35"/>
    <w:rsid w:val="009144FD"/>
    <w:rsid w:val="00916492"/>
    <w:rsid w:val="00920B32"/>
    <w:rsid w:val="0092253F"/>
    <w:rsid w:val="00922AA2"/>
    <w:rsid w:val="00923E5E"/>
    <w:rsid w:val="00927C83"/>
    <w:rsid w:val="00931205"/>
    <w:rsid w:val="00932737"/>
    <w:rsid w:val="00933836"/>
    <w:rsid w:val="00933F0D"/>
    <w:rsid w:val="0093701B"/>
    <w:rsid w:val="009407DF"/>
    <w:rsid w:val="00945534"/>
    <w:rsid w:val="0095193B"/>
    <w:rsid w:val="009526E8"/>
    <w:rsid w:val="0095340C"/>
    <w:rsid w:val="00956623"/>
    <w:rsid w:val="00956826"/>
    <w:rsid w:val="009615B0"/>
    <w:rsid w:val="00962661"/>
    <w:rsid w:val="00962A7D"/>
    <w:rsid w:val="0096445C"/>
    <w:rsid w:val="00964461"/>
    <w:rsid w:val="00965E6C"/>
    <w:rsid w:val="0097136D"/>
    <w:rsid w:val="00973141"/>
    <w:rsid w:val="00977CEC"/>
    <w:rsid w:val="009833E3"/>
    <w:rsid w:val="00983908"/>
    <w:rsid w:val="00983A18"/>
    <w:rsid w:val="00983A7C"/>
    <w:rsid w:val="009844D3"/>
    <w:rsid w:val="00990DB0"/>
    <w:rsid w:val="00993491"/>
    <w:rsid w:val="00996802"/>
    <w:rsid w:val="009A414D"/>
    <w:rsid w:val="009A697A"/>
    <w:rsid w:val="009A6F41"/>
    <w:rsid w:val="009A79DA"/>
    <w:rsid w:val="009B04E1"/>
    <w:rsid w:val="009B0D24"/>
    <w:rsid w:val="009B2C8F"/>
    <w:rsid w:val="009B4189"/>
    <w:rsid w:val="009B752B"/>
    <w:rsid w:val="009C1F2E"/>
    <w:rsid w:val="009C4031"/>
    <w:rsid w:val="009C4E4F"/>
    <w:rsid w:val="009C59C1"/>
    <w:rsid w:val="009D2496"/>
    <w:rsid w:val="009D32CA"/>
    <w:rsid w:val="009D5DE0"/>
    <w:rsid w:val="009D6C31"/>
    <w:rsid w:val="009E04F3"/>
    <w:rsid w:val="009E27C2"/>
    <w:rsid w:val="009E3ABF"/>
    <w:rsid w:val="009E45A0"/>
    <w:rsid w:val="009E4F46"/>
    <w:rsid w:val="009E549E"/>
    <w:rsid w:val="009E6435"/>
    <w:rsid w:val="009F18E9"/>
    <w:rsid w:val="009F4343"/>
    <w:rsid w:val="00A07045"/>
    <w:rsid w:val="00A07211"/>
    <w:rsid w:val="00A074C2"/>
    <w:rsid w:val="00A07653"/>
    <w:rsid w:val="00A0776C"/>
    <w:rsid w:val="00A07C49"/>
    <w:rsid w:val="00A07CB9"/>
    <w:rsid w:val="00A100A2"/>
    <w:rsid w:val="00A10442"/>
    <w:rsid w:val="00A17AE8"/>
    <w:rsid w:val="00A17FC7"/>
    <w:rsid w:val="00A24ED3"/>
    <w:rsid w:val="00A2501D"/>
    <w:rsid w:val="00A25F0A"/>
    <w:rsid w:val="00A269D2"/>
    <w:rsid w:val="00A26F26"/>
    <w:rsid w:val="00A273F6"/>
    <w:rsid w:val="00A279C4"/>
    <w:rsid w:val="00A309C9"/>
    <w:rsid w:val="00A34A54"/>
    <w:rsid w:val="00A35D2B"/>
    <w:rsid w:val="00A374E0"/>
    <w:rsid w:val="00A40B60"/>
    <w:rsid w:val="00A41B24"/>
    <w:rsid w:val="00A447DA"/>
    <w:rsid w:val="00A457C3"/>
    <w:rsid w:val="00A505CF"/>
    <w:rsid w:val="00A50765"/>
    <w:rsid w:val="00A51023"/>
    <w:rsid w:val="00A511B5"/>
    <w:rsid w:val="00A52C46"/>
    <w:rsid w:val="00A535F2"/>
    <w:rsid w:val="00A54981"/>
    <w:rsid w:val="00A55BBB"/>
    <w:rsid w:val="00A6100A"/>
    <w:rsid w:val="00A62154"/>
    <w:rsid w:val="00A63B06"/>
    <w:rsid w:val="00A6442B"/>
    <w:rsid w:val="00A65E53"/>
    <w:rsid w:val="00A668ED"/>
    <w:rsid w:val="00A67439"/>
    <w:rsid w:val="00A709AB"/>
    <w:rsid w:val="00A72FE0"/>
    <w:rsid w:val="00A73749"/>
    <w:rsid w:val="00A76FE6"/>
    <w:rsid w:val="00A801B7"/>
    <w:rsid w:val="00A80E98"/>
    <w:rsid w:val="00A843C1"/>
    <w:rsid w:val="00A85447"/>
    <w:rsid w:val="00A85E31"/>
    <w:rsid w:val="00A8628B"/>
    <w:rsid w:val="00A879AE"/>
    <w:rsid w:val="00A87F51"/>
    <w:rsid w:val="00A91A92"/>
    <w:rsid w:val="00A91B1B"/>
    <w:rsid w:val="00A96847"/>
    <w:rsid w:val="00AA11C0"/>
    <w:rsid w:val="00AA2E5E"/>
    <w:rsid w:val="00AA41D9"/>
    <w:rsid w:val="00AA4BAF"/>
    <w:rsid w:val="00AA762A"/>
    <w:rsid w:val="00AB364A"/>
    <w:rsid w:val="00AB3E50"/>
    <w:rsid w:val="00AB498E"/>
    <w:rsid w:val="00AC28F0"/>
    <w:rsid w:val="00AC2A98"/>
    <w:rsid w:val="00AC2FE8"/>
    <w:rsid w:val="00AC5461"/>
    <w:rsid w:val="00AC699F"/>
    <w:rsid w:val="00AC7C0B"/>
    <w:rsid w:val="00AD47C2"/>
    <w:rsid w:val="00AD6C8E"/>
    <w:rsid w:val="00AD73C8"/>
    <w:rsid w:val="00AD7E98"/>
    <w:rsid w:val="00AD7FA2"/>
    <w:rsid w:val="00AE0192"/>
    <w:rsid w:val="00AE034F"/>
    <w:rsid w:val="00AE48E6"/>
    <w:rsid w:val="00AE5CC9"/>
    <w:rsid w:val="00AE7315"/>
    <w:rsid w:val="00AF03FB"/>
    <w:rsid w:val="00AF10B7"/>
    <w:rsid w:val="00B105D8"/>
    <w:rsid w:val="00B13542"/>
    <w:rsid w:val="00B1592B"/>
    <w:rsid w:val="00B15EA3"/>
    <w:rsid w:val="00B1678F"/>
    <w:rsid w:val="00B16B29"/>
    <w:rsid w:val="00B17793"/>
    <w:rsid w:val="00B20981"/>
    <w:rsid w:val="00B2123B"/>
    <w:rsid w:val="00B216C7"/>
    <w:rsid w:val="00B235B3"/>
    <w:rsid w:val="00B23F6B"/>
    <w:rsid w:val="00B25055"/>
    <w:rsid w:val="00B27A09"/>
    <w:rsid w:val="00B27CD3"/>
    <w:rsid w:val="00B335CF"/>
    <w:rsid w:val="00B363CA"/>
    <w:rsid w:val="00B413C0"/>
    <w:rsid w:val="00B420F5"/>
    <w:rsid w:val="00B50418"/>
    <w:rsid w:val="00B51174"/>
    <w:rsid w:val="00B543AC"/>
    <w:rsid w:val="00B54851"/>
    <w:rsid w:val="00B55638"/>
    <w:rsid w:val="00B57C9F"/>
    <w:rsid w:val="00B7035F"/>
    <w:rsid w:val="00B73AA6"/>
    <w:rsid w:val="00B7572C"/>
    <w:rsid w:val="00B75B52"/>
    <w:rsid w:val="00B76117"/>
    <w:rsid w:val="00B8045A"/>
    <w:rsid w:val="00B833A6"/>
    <w:rsid w:val="00B84501"/>
    <w:rsid w:val="00B900EB"/>
    <w:rsid w:val="00B92648"/>
    <w:rsid w:val="00B93E42"/>
    <w:rsid w:val="00B94D3D"/>
    <w:rsid w:val="00B95437"/>
    <w:rsid w:val="00B95994"/>
    <w:rsid w:val="00BA0BF0"/>
    <w:rsid w:val="00BA13EE"/>
    <w:rsid w:val="00BA1ECE"/>
    <w:rsid w:val="00BA4DB7"/>
    <w:rsid w:val="00BA5140"/>
    <w:rsid w:val="00BA788F"/>
    <w:rsid w:val="00BB0BB3"/>
    <w:rsid w:val="00BB0D9C"/>
    <w:rsid w:val="00BB1400"/>
    <w:rsid w:val="00BB16F9"/>
    <w:rsid w:val="00BB23B0"/>
    <w:rsid w:val="00BB4B1C"/>
    <w:rsid w:val="00BB55BA"/>
    <w:rsid w:val="00BB5ECA"/>
    <w:rsid w:val="00BB6860"/>
    <w:rsid w:val="00BC199A"/>
    <w:rsid w:val="00BC2982"/>
    <w:rsid w:val="00BC2C4D"/>
    <w:rsid w:val="00BC35F0"/>
    <w:rsid w:val="00BC42FD"/>
    <w:rsid w:val="00BC4A3C"/>
    <w:rsid w:val="00BC4F64"/>
    <w:rsid w:val="00BD00DE"/>
    <w:rsid w:val="00BD0AA9"/>
    <w:rsid w:val="00BD0AAF"/>
    <w:rsid w:val="00BD1C8C"/>
    <w:rsid w:val="00BD50FA"/>
    <w:rsid w:val="00BD5380"/>
    <w:rsid w:val="00BD770D"/>
    <w:rsid w:val="00BE1E14"/>
    <w:rsid w:val="00BE3BD1"/>
    <w:rsid w:val="00BF0F74"/>
    <w:rsid w:val="00BF4773"/>
    <w:rsid w:val="00BF5F54"/>
    <w:rsid w:val="00C003AE"/>
    <w:rsid w:val="00C00DE8"/>
    <w:rsid w:val="00C01E7C"/>
    <w:rsid w:val="00C03C91"/>
    <w:rsid w:val="00C0521A"/>
    <w:rsid w:val="00C059F0"/>
    <w:rsid w:val="00C05DBF"/>
    <w:rsid w:val="00C11B7C"/>
    <w:rsid w:val="00C13D4D"/>
    <w:rsid w:val="00C14E5D"/>
    <w:rsid w:val="00C201A4"/>
    <w:rsid w:val="00C21641"/>
    <w:rsid w:val="00C22A4A"/>
    <w:rsid w:val="00C253B1"/>
    <w:rsid w:val="00C26345"/>
    <w:rsid w:val="00C26A76"/>
    <w:rsid w:val="00C305F0"/>
    <w:rsid w:val="00C32C25"/>
    <w:rsid w:val="00C37FE9"/>
    <w:rsid w:val="00C40269"/>
    <w:rsid w:val="00C409D4"/>
    <w:rsid w:val="00C42896"/>
    <w:rsid w:val="00C46647"/>
    <w:rsid w:val="00C51026"/>
    <w:rsid w:val="00C51DBA"/>
    <w:rsid w:val="00C534C9"/>
    <w:rsid w:val="00C56646"/>
    <w:rsid w:val="00C62626"/>
    <w:rsid w:val="00C6663B"/>
    <w:rsid w:val="00C66AE4"/>
    <w:rsid w:val="00C66CB7"/>
    <w:rsid w:val="00C66DDB"/>
    <w:rsid w:val="00C6776B"/>
    <w:rsid w:val="00C70C9B"/>
    <w:rsid w:val="00C713B7"/>
    <w:rsid w:val="00C74BA4"/>
    <w:rsid w:val="00C74D19"/>
    <w:rsid w:val="00C7721B"/>
    <w:rsid w:val="00C81A44"/>
    <w:rsid w:val="00C835E4"/>
    <w:rsid w:val="00C877A4"/>
    <w:rsid w:val="00C878E4"/>
    <w:rsid w:val="00C90141"/>
    <w:rsid w:val="00C90F69"/>
    <w:rsid w:val="00C9178B"/>
    <w:rsid w:val="00C92586"/>
    <w:rsid w:val="00C95F10"/>
    <w:rsid w:val="00C95F7C"/>
    <w:rsid w:val="00C97E93"/>
    <w:rsid w:val="00CA1826"/>
    <w:rsid w:val="00CA3879"/>
    <w:rsid w:val="00CA531C"/>
    <w:rsid w:val="00CA6144"/>
    <w:rsid w:val="00CA6C42"/>
    <w:rsid w:val="00CA7C0E"/>
    <w:rsid w:val="00CB1843"/>
    <w:rsid w:val="00CB53F9"/>
    <w:rsid w:val="00CB611B"/>
    <w:rsid w:val="00CB61B4"/>
    <w:rsid w:val="00CB65A1"/>
    <w:rsid w:val="00CB6775"/>
    <w:rsid w:val="00CC0C84"/>
    <w:rsid w:val="00CC25BC"/>
    <w:rsid w:val="00CC4AD3"/>
    <w:rsid w:val="00CC6D3D"/>
    <w:rsid w:val="00CC6E44"/>
    <w:rsid w:val="00CD0757"/>
    <w:rsid w:val="00CE096D"/>
    <w:rsid w:val="00CE6845"/>
    <w:rsid w:val="00CF4AED"/>
    <w:rsid w:val="00CF6A68"/>
    <w:rsid w:val="00CF7F5E"/>
    <w:rsid w:val="00D00FF9"/>
    <w:rsid w:val="00D04994"/>
    <w:rsid w:val="00D06009"/>
    <w:rsid w:val="00D13734"/>
    <w:rsid w:val="00D13CD2"/>
    <w:rsid w:val="00D14141"/>
    <w:rsid w:val="00D1476B"/>
    <w:rsid w:val="00D14DB5"/>
    <w:rsid w:val="00D16BAC"/>
    <w:rsid w:val="00D20F30"/>
    <w:rsid w:val="00D2136E"/>
    <w:rsid w:val="00D21A6A"/>
    <w:rsid w:val="00D23697"/>
    <w:rsid w:val="00D25952"/>
    <w:rsid w:val="00D25DDB"/>
    <w:rsid w:val="00D26C11"/>
    <w:rsid w:val="00D271F7"/>
    <w:rsid w:val="00D2768F"/>
    <w:rsid w:val="00D30914"/>
    <w:rsid w:val="00D32F2C"/>
    <w:rsid w:val="00D332D8"/>
    <w:rsid w:val="00D332E4"/>
    <w:rsid w:val="00D4019D"/>
    <w:rsid w:val="00D43CB1"/>
    <w:rsid w:val="00D450F4"/>
    <w:rsid w:val="00D466AE"/>
    <w:rsid w:val="00D555A0"/>
    <w:rsid w:val="00D57F1E"/>
    <w:rsid w:val="00D6070E"/>
    <w:rsid w:val="00D616DE"/>
    <w:rsid w:val="00D6235B"/>
    <w:rsid w:val="00D62BE8"/>
    <w:rsid w:val="00D630CD"/>
    <w:rsid w:val="00D63326"/>
    <w:rsid w:val="00D63AAF"/>
    <w:rsid w:val="00D64A94"/>
    <w:rsid w:val="00D65A28"/>
    <w:rsid w:val="00D715DE"/>
    <w:rsid w:val="00D74A6A"/>
    <w:rsid w:val="00D75A5F"/>
    <w:rsid w:val="00D77FA7"/>
    <w:rsid w:val="00D8055C"/>
    <w:rsid w:val="00D81408"/>
    <w:rsid w:val="00D81B03"/>
    <w:rsid w:val="00D9716A"/>
    <w:rsid w:val="00DA18EF"/>
    <w:rsid w:val="00DA24D1"/>
    <w:rsid w:val="00DA71DD"/>
    <w:rsid w:val="00DB438E"/>
    <w:rsid w:val="00DB51D5"/>
    <w:rsid w:val="00DB6CAF"/>
    <w:rsid w:val="00DB76E3"/>
    <w:rsid w:val="00DC1C2E"/>
    <w:rsid w:val="00DC4FB0"/>
    <w:rsid w:val="00DC5CF9"/>
    <w:rsid w:val="00DC5DD2"/>
    <w:rsid w:val="00DC69AA"/>
    <w:rsid w:val="00DD16D7"/>
    <w:rsid w:val="00DD21EB"/>
    <w:rsid w:val="00DD529F"/>
    <w:rsid w:val="00DD770D"/>
    <w:rsid w:val="00DE0678"/>
    <w:rsid w:val="00DE27E8"/>
    <w:rsid w:val="00DE2BE8"/>
    <w:rsid w:val="00DE2F14"/>
    <w:rsid w:val="00DE69B6"/>
    <w:rsid w:val="00DE6C27"/>
    <w:rsid w:val="00DF1190"/>
    <w:rsid w:val="00DF2709"/>
    <w:rsid w:val="00DF4699"/>
    <w:rsid w:val="00DF4A4C"/>
    <w:rsid w:val="00DF5E0E"/>
    <w:rsid w:val="00DF5F25"/>
    <w:rsid w:val="00DF71A1"/>
    <w:rsid w:val="00DF7698"/>
    <w:rsid w:val="00E0554F"/>
    <w:rsid w:val="00E064A7"/>
    <w:rsid w:val="00E1113D"/>
    <w:rsid w:val="00E162FF"/>
    <w:rsid w:val="00E17941"/>
    <w:rsid w:val="00E240B0"/>
    <w:rsid w:val="00E2499C"/>
    <w:rsid w:val="00E300B3"/>
    <w:rsid w:val="00E31EB6"/>
    <w:rsid w:val="00E34E12"/>
    <w:rsid w:val="00E36FB3"/>
    <w:rsid w:val="00E37A26"/>
    <w:rsid w:val="00E40216"/>
    <w:rsid w:val="00E410E7"/>
    <w:rsid w:val="00E41B94"/>
    <w:rsid w:val="00E4224D"/>
    <w:rsid w:val="00E45F78"/>
    <w:rsid w:val="00E45FC1"/>
    <w:rsid w:val="00E474D5"/>
    <w:rsid w:val="00E5099F"/>
    <w:rsid w:val="00E510EA"/>
    <w:rsid w:val="00E51E7A"/>
    <w:rsid w:val="00E53772"/>
    <w:rsid w:val="00E54102"/>
    <w:rsid w:val="00E5439F"/>
    <w:rsid w:val="00E54E2C"/>
    <w:rsid w:val="00E5552E"/>
    <w:rsid w:val="00E643B6"/>
    <w:rsid w:val="00E65187"/>
    <w:rsid w:val="00E67859"/>
    <w:rsid w:val="00E724DA"/>
    <w:rsid w:val="00E72908"/>
    <w:rsid w:val="00E74215"/>
    <w:rsid w:val="00E753E9"/>
    <w:rsid w:val="00E764E8"/>
    <w:rsid w:val="00E84344"/>
    <w:rsid w:val="00E85767"/>
    <w:rsid w:val="00E909EE"/>
    <w:rsid w:val="00E90B8D"/>
    <w:rsid w:val="00E911D0"/>
    <w:rsid w:val="00E9123E"/>
    <w:rsid w:val="00E92E8B"/>
    <w:rsid w:val="00E9531E"/>
    <w:rsid w:val="00E9655A"/>
    <w:rsid w:val="00E969DE"/>
    <w:rsid w:val="00EA1509"/>
    <w:rsid w:val="00EA16DC"/>
    <w:rsid w:val="00EA5DCC"/>
    <w:rsid w:val="00EA6982"/>
    <w:rsid w:val="00EB0F74"/>
    <w:rsid w:val="00EB39C4"/>
    <w:rsid w:val="00EB3CE2"/>
    <w:rsid w:val="00EB4B34"/>
    <w:rsid w:val="00EB51B9"/>
    <w:rsid w:val="00EB577A"/>
    <w:rsid w:val="00EB5895"/>
    <w:rsid w:val="00EC1B7C"/>
    <w:rsid w:val="00EC52A7"/>
    <w:rsid w:val="00EC6725"/>
    <w:rsid w:val="00ED00EA"/>
    <w:rsid w:val="00ED030E"/>
    <w:rsid w:val="00ED0404"/>
    <w:rsid w:val="00ED0709"/>
    <w:rsid w:val="00ED15F2"/>
    <w:rsid w:val="00ED1B92"/>
    <w:rsid w:val="00ED1E63"/>
    <w:rsid w:val="00ED39FD"/>
    <w:rsid w:val="00ED5471"/>
    <w:rsid w:val="00ED7479"/>
    <w:rsid w:val="00EE075D"/>
    <w:rsid w:val="00EE121C"/>
    <w:rsid w:val="00EE241A"/>
    <w:rsid w:val="00EE357E"/>
    <w:rsid w:val="00EF0195"/>
    <w:rsid w:val="00EF18BB"/>
    <w:rsid w:val="00EF1F08"/>
    <w:rsid w:val="00EF4C30"/>
    <w:rsid w:val="00EF61F1"/>
    <w:rsid w:val="00EF6FE9"/>
    <w:rsid w:val="00EF7915"/>
    <w:rsid w:val="00F00DAA"/>
    <w:rsid w:val="00F014A9"/>
    <w:rsid w:val="00F05738"/>
    <w:rsid w:val="00F06C03"/>
    <w:rsid w:val="00F07665"/>
    <w:rsid w:val="00F07D29"/>
    <w:rsid w:val="00F10A3F"/>
    <w:rsid w:val="00F110B5"/>
    <w:rsid w:val="00F11550"/>
    <w:rsid w:val="00F12DD7"/>
    <w:rsid w:val="00F135D8"/>
    <w:rsid w:val="00F13CC1"/>
    <w:rsid w:val="00F14A2D"/>
    <w:rsid w:val="00F20461"/>
    <w:rsid w:val="00F21731"/>
    <w:rsid w:val="00F22CDF"/>
    <w:rsid w:val="00F24C56"/>
    <w:rsid w:val="00F27916"/>
    <w:rsid w:val="00F3065C"/>
    <w:rsid w:val="00F31994"/>
    <w:rsid w:val="00F31BA7"/>
    <w:rsid w:val="00F33396"/>
    <w:rsid w:val="00F33DC6"/>
    <w:rsid w:val="00F3542D"/>
    <w:rsid w:val="00F35827"/>
    <w:rsid w:val="00F406B9"/>
    <w:rsid w:val="00F41AC2"/>
    <w:rsid w:val="00F41BC6"/>
    <w:rsid w:val="00F43251"/>
    <w:rsid w:val="00F437BA"/>
    <w:rsid w:val="00F449A4"/>
    <w:rsid w:val="00F46073"/>
    <w:rsid w:val="00F47AF2"/>
    <w:rsid w:val="00F50687"/>
    <w:rsid w:val="00F51E89"/>
    <w:rsid w:val="00F523D3"/>
    <w:rsid w:val="00F5340F"/>
    <w:rsid w:val="00F53ADB"/>
    <w:rsid w:val="00F54341"/>
    <w:rsid w:val="00F5459F"/>
    <w:rsid w:val="00F5583B"/>
    <w:rsid w:val="00F56A1A"/>
    <w:rsid w:val="00F57371"/>
    <w:rsid w:val="00F60ABB"/>
    <w:rsid w:val="00F612B8"/>
    <w:rsid w:val="00F63ECD"/>
    <w:rsid w:val="00F669C2"/>
    <w:rsid w:val="00F675E2"/>
    <w:rsid w:val="00F67DEB"/>
    <w:rsid w:val="00F70A62"/>
    <w:rsid w:val="00F777CB"/>
    <w:rsid w:val="00F80D33"/>
    <w:rsid w:val="00F83FCF"/>
    <w:rsid w:val="00F85DD1"/>
    <w:rsid w:val="00F8621D"/>
    <w:rsid w:val="00F871C5"/>
    <w:rsid w:val="00F9146F"/>
    <w:rsid w:val="00F924C5"/>
    <w:rsid w:val="00F92854"/>
    <w:rsid w:val="00F9298F"/>
    <w:rsid w:val="00F93DCE"/>
    <w:rsid w:val="00F973F9"/>
    <w:rsid w:val="00F97967"/>
    <w:rsid w:val="00FA1B0A"/>
    <w:rsid w:val="00FA1B63"/>
    <w:rsid w:val="00FA1DCF"/>
    <w:rsid w:val="00FA3805"/>
    <w:rsid w:val="00FA41A7"/>
    <w:rsid w:val="00FA5E28"/>
    <w:rsid w:val="00FA5FAC"/>
    <w:rsid w:val="00FB09DB"/>
    <w:rsid w:val="00FB0F7B"/>
    <w:rsid w:val="00FB2B2D"/>
    <w:rsid w:val="00FB3F62"/>
    <w:rsid w:val="00FC108B"/>
    <w:rsid w:val="00FC108E"/>
    <w:rsid w:val="00FC26AF"/>
    <w:rsid w:val="00FC39CE"/>
    <w:rsid w:val="00FC40AB"/>
    <w:rsid w:val="00FC4964"/>
    <w:rsid w:val="00FC688B"/>
    <w:rsid w:val="00FD5CA5"/>
    <w:rsid w:val="00FD6C3B"/>
    <w:rsid w:val="00FD6D58"/>
    <w:rsid w:val="00FE008C"/>
    <w:rsid w:val="00FE05AA"/>
    <w:rsid w:val="00FE4367"/>
    <w:rsid w:val="00FE4E47"/>
    <w:rsid w:val="00FE6603"/>
    <w:rsid w:val="00FE672A"/>
    <w:rsid w:val="00FE742E"/>
    <w:rsid w:val="00FF18E3"/>
    <w:rsid w:val="00FF4E9C"/>
    <w:rsid w:val="00FF5606"/>
    <w:rsid w:val="00FF5D18"/>
    <w:rsid w:val="00FF6B36"/>
    <w:rsid w:val="00FF707F"/>
    <w:rsid w:val="00FF79E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71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B474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474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474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474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474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474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474B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B250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">
    <w:name w:val="Plain Table 2"/>
    <w:basedOn w:val="TableNormal"/>
    <w:uiPriority w:val="42"/>
    <w:rsid w:val="00090F3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Light">
    <w:name w:val="Grid Table Light"/>
    <w:basedOn w:val="TableNormal"/>
    <w:uiPriority w:val="40"/>
    <w:rsid w:val="00DE0678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1">
    <w:name w:val="Plain Table 1"/>
    <w:basedOn w:val="TableNormal"/>
    <w:uiPriority w:val="41"/>
    <w:rsid w:val="00DE067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1Light">
    <w:name w:val="Grid Table 1 Light"/>
    <w:basedOn w:val="TableNormal"/>
    <w:uiPriority w:val="46"/>
    <w:rsid w:val="00DE067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C70C9B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DF27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2709"/>
  </w:style>
  <w:style w:type="character" w:styleId="PageNumber">
    <w:name w:val="page number"/>
    <w:basedOn w:val="DefaultParagraphFont"/>
    <w:uiPriority w:val="99"/>
    <w:semiHidden/>
    <w:unhideWhenUsed/>
    <w:rsid w:val="00DF2709"/>
  </w:style>
  <w:style w:type="paragraph" w:styleId="DocumentMap">
    <w:name w:val="Document Map"/>
    <w:basedOn w:val="Normal"/>
    <w:link w:val="DocumentMapChar"/>
    <w:uiPriority w:val="99"/>
    <w:semiHidden/>
    <w:unhideWhenUsed/>
    <w:rsid w:val="00923E5E"/>
    <w:pPr>
      <w:spacing w:after="0" w:line="240" w:lineRule="auto"/>
    </w:pPr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23E5E"/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923E5E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4B474B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4B474B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4B474B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B474B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B474B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B474B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B474B"/>
    <w:rPr>
      <w:rFonts w:ascii="Times New Roman" w:hAnsi="Times New Roman" w:cs="Times New Roman"/>
      <w:sz w:val="18"/>
      <w:szCs w:val="18"/>
    </w:rPr>
  </w:style>
  <w:style w:type="table" w:styleId="Tablaconcuadrcula">
    <w:name w:val="Table Grid"/>
    <w:basedOn w:val="Tablanormal"/>
    <w:uiPriority w:val="39"/>
    <w:rsid w:val="00B250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Tablanormal"/>
    <w:uiPriority w:val="42"/>
    <w:rsid w:val="00090F3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Light">
    <w:name w:val="Grid Table Light"/>
    <w:basedOn w:val="Tablanormal"/>
    <w:uiPriority w:val="40"/>
    <w:rsid w:val="00DE067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">
    <w:name w:val="Plain Table 1"/>
    <w:basedOn w:val="Tablanormal"/>
    <w:uiPriority w:val="41"/>
    <w:rsid w:val="00DE067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1Light">
    <w:name w:val="Grid Table 1 Light"/>
    <w:basedOn w:val="Tablanormal"/>
    <w:uiPriority w:val="46"/>
    <w:rsid w:val="00DE067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Prrafodelista">
    <w:name w:val="List Paragraph"/>
    <w:basedOn w:val="Normal"/>
    <w:uiPriority w:val="34"/>
    <w:qFormat/>
    <w:rsid w:val="00C70C9B"/>
    <w:pPr>
      <w:ind w:left="720"/>
      <w:contextualSpacing/>
    </w:pPr>
  </w:style>
  <w:style w:type="paragraph" w:styleId="Piedepgina">
    <w:name w:val="footer"/>
    <w:basedOn w:val="Normal"/>
    <w:link w:val="PiedepginaCar"/>
    <w:uiPriority w:val="99"/>
    <w:unhideWhenUsed/>
    <w:rsid w:val="00DF27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F2709"/>
  </w:style>
  <w:style w:type="character" w:styleId="Nmerodepgina">
    <w:name w:val="page number"/>
    <w:basedOn w:val="Fuentedeprrafopredeter"/>
    <w:uiPriority w:val="99"/>
    <w:semiHidden/>
    <w:unhideWhenUsed/>
    <w:rsid w:val="00DF2709"/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923E5E"/>
    <w:pPr>
      <w:spacing w:after="0" w:line="240" w:lineRule="auto"/>
    </w:pPr>
    <w:rPr>
      <w:rFonts w:ascii="Times New Roman" w:hAnsi="Times New Roman" w:cs="Times New Roman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923E5E"/>
    <w:rPr>
      <w:rFonts w:ascii="Times New Roman" w:hAnsi="Times New Roman" w:cs="Times New Roman"/>
    </w:rPr>
  </w:style>
  <w:style w:type="character" w:styleId="Hipervnculo">
    <w:name w:val="Hyperlink"/>
    <w:basedOn w:val="Fuentedeprrafopredeter"/>
    <w:uiPriority w:val="99"/>
    <w:unhideWhenUsed/>
    <w:rsid w:val="00923E5E"/>
    <w:rPr>
      <w:color w:val="0563C1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2993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22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410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145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9828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3A76694A-5513-4E93-929F-6D54D16E5F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9</Words>
  <Characters>1554</Characters>
  <Application>Microsoft Office Word</Application>
  <DocSecurity>0</DocSecurity>
  <Lines>310</Lines>
  <Paragraphs>22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JENOPIA</cp:lastModifiedBy>
  <cp:revision>4</cp:revision>
  <dcterms:created xsi:type="dcterms:W3CDTF">2017-02-28T17:49:00Z</dcterms:created>
  <dcterms:modified xsi:type="dcterms:W3CDTF">2018-01-30T14:29:00Z</dcterms:modified>
</cp:coreProperties>
</file>